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AF46F" w14:textId="08622AB0" w:rsidR="00642BDA" w:rsidRPr="00C22195" w:rsidRDefault="00642BDA" w:rsidP="00642BDA">
      <w:pPr>
        <w:spacing w:line="360" w:lineRule="auto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Hlk54762997"/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1</w:t>
      </w:r>
      <w:r w:rsidRPr="00C22195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Pr="00C2219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642BDA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Blood laboratory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tests </w:t>
      </w:r>
      <w:r w:rsidRPr="00C2219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of study subjects.</w:t>
      </w:r>
    </w:p>
    <w:tbl>
      <w:tblPr>
        <w:tblW w:w="10235" w:type="dxa"/>
        <w:jc w:val="center"/>
        <w:tblLook w:val="04A0" w:firstRow="1" w:lastRow="0" w:firstColumn="1" w:lastColumn="0" w:noHBand="0" w:noVBand="1"/>
      </w:tblPr>
      <w:tblGrid>
        <w:gridCol w:w="2274"/>
        <w:gridCol w:w="1724"/>
        <w:gridCol w:w="1560"/>
        <w:gridCol w:w="1559"/>
        <w:gridCol w:w="1559"/>
        <w:gridCol w:w="1559"/>
      </w:tblGrid>
      <w:tr w:rsidR="00642BDA" w:rsidRPr="00652503" w14:paraId="5677B352" w14:textId="77777777" w:rsidTr="00BE5EDB">
        <w:trPr>
          <w:trHeight w:val="63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70239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B12F6F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Healthy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199D6D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symptomatic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 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D315BF" w14:textId="56F9E4E4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ymptomatic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F629F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nvalescent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7B499A9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-detectable positive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0)</w:t>
            </w:r>
          </w:p>
        </w:tc>
      </w:tr>
      <w:tr w:rsidR="00642BDA" w:rsidRPr="00652503" w14:paraId="20CF3E95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4C9520" w14:textId="4BCED465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Leukocyte count (×10</w:t>
            </w:r>
            <w:r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01AF9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71 (6.25-7.4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BADC5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18 (5.04-7.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A412A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49 (5.05-7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6C861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.27 (4.76-8.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609F6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24 (4.72-7.80)</w:t>
            </w:r>
          </w:p>
        </w:tc>
      </w:tr>
      <w:tr w:rsidR="00642BDA" w:rsidRPr="00652503" w14:paraId="16B45AE7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A094A6" w14:textId="58B7112A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eutrophil count (×10</w:t>
            </w:r>
            <w:r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7378D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95 (3.56-4.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EF0C4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4 (2.73-4.9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B78AB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72 (2.54-4.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505BE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06 (2.36-5.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E372B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23 (2.79-5.25)</w:t>
            </w:r>
          </w:p>
        </w:tc>
      </w:tr>
      <w:tr w:rsidR="00642BDA" w:rsidRPr="00652503" w14:paraId="70A44FAF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101EE5" w14:textId="021A565F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Lymphocyte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7DFBE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25 (1.86-2.4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35960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6 (1.46-2.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CA2EF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2 (1.23-2.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7977A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0 (1.51-1.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F0100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9 (1.38-2.39)</w:t>
            </w:r>
          </w:p>
        </w:tc>
      </w:tr>
      <w:tr w:rsidR="00642BDA" w:rsidRPr="00652503" w14:paraId="6D870A84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91D6AC" w14:textId="43D569D1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onocyte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E5661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1 (0.36-0.4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8B5A6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6 (0.28-0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16E7D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2 (0.35-0.4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C8400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7 (0.34-0.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4E079F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29 (0.22-0.33)</w:t>
            </w:r>
          </w:p>
        </w:tc>
      </w:tr>
      <w:tr w:rsidR="00642BDA" w:rsidRPr="00652503" w14:paraId="072A56D0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AB6D26" w14:textId="63C85F91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osinophil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874D1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2 (0.09-0.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A5D9D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5 (0.03-0.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A36054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9 (0.04-0.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B35214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3 (0.08-0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60A1C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75 (0.055-0.238)</w:t>
            </w:r>
          </w:p>
        </w:tc>
      </w:tr>
      <w:tr w:rsidR="00642BDA" w:rsidRPr="00652503" w14:paraId="498CA6C8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511A0A" w14:textId="47703362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Basophil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60DF7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3 (0.02-0.0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6A304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3 (0.02-0.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C9D46E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1 (0.01-0.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E736E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15 (0.008-0.0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315B69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2 (0.01-0.03)</w:t>
            </w:r>
          </w:p>
        </w:tc>
      </w:tr>
      <w:tr w:rsidR="00642BDA" w:rsidRPr="00652503" w14:paraId="2CDBB03C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E7261E" w14:textId="0E57BCFD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rythrocyte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AE101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.13 (4.65-5.4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ACD96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3 (4.11-4.7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1C954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9 (3.84-5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98080F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0 (3.32-4.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79E89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86 (4.21-5.11)</w:t>
            </w:r>
          </w:p>
        </w:tc>
      </w:tr>
      <w:tr w:rsidR="00642BDA" w:rsidRPr="00652503" w14:paraId="7259F8ED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04B21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emoglobin (g/L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2FAF2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4.00 (137.25-159.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5E825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4.00 (121.00-148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BB566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1.00 (116.00-149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EE0DC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1.5 (108.25-149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94324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2.5 (116-155.5)</w:t>
            </w:r>
          </w:p>
        </w:tc>
      </w:tr>
      <w:tr w:rsidR="00642BDA" w:rsidRPr="00652503" w14:paraId="0EC45366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AF9736" w14:textId="5A250C1C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latelet count (×</w:t>
            </w:r>
            <w:r w:rsidR="00CC17AC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CC17AC" w:rsidRP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9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48908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63.00 (216.75-295.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DCDDA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58.00 (222.00-290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2F98C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56.00 (199.00-288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03ABC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4.5 (205.25-283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E0F92E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3.50 (182.25-301.25)</w:t>
            </w:r>
          </w:p>
        </w:tc>
      </w:tr>
      <w:tr w:rsidR="00642BDA" w:rsidRPr="00652503" w14:paraId="2E596EB6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C039F0" w14:textId="36700B46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lanine aminotransferase (ALT,</w:t>
            </w:r>
            <w:r w:rsid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U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7B636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8.55 (24.80-44.3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A187F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.00 (13.80-38.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E9D9E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6.30 (18.25-38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589410" w14:textId="0D9F924F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.73 (13.38-47.85)</w:t>
            </w:r>
            <w:r w:rsidR="00617D55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34DEF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.00 (4.75-21.50)</w:t>
            </w:r>
          </w:p>
        </w:tc>
      </w:tr>
      <w:tr w:rsidR="00642BDA" w:rsidRPr="00652503" w14:paraId="59B61F84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F90792" w14:textId="036D50A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spartate transaminase (AST,</w:t>
            </w:r>
            <w:r w:rsidR="00CC17A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U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A4428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3.75 (20.78-26.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98403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2.80 (17.20-29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E4EA7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3.00 (13.80-27.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0347DF" w14:textId="3DBCA09D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.65 (13.45-45.00)</w:t>
            </w:r>
            <w:r w:rsidR="00617D55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E906C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.50 (15.00-30.00)</w:t>
            </w:r>
          </w:p>
        </w:tc>
      </w:tr>
    </w:tbl>
    <w:p w14:paraId="3AE3E458" w14:textId="390C6274" w:rsidR="00642BDA" w:rsidRDefault="00642BDA" w:rsidP="00642BDA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Examined in 10 of the c</w:t>
      </w:r>
      <w:r w:rsidRPr="00AD667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nvalescent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patients.</w:t>
      </w:r>
    </w:p>
    <w:p w14:paraId="53BBD231" w14:textId="4CABBCAF" w:rsidR="00642BDA" w:rsidRDefault="00642BDA" w:rsidP="00642BDA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p w14:paraId="73725119" w14:textId="1864F1D1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19E8292C" w14:textId="77777777" w:rsidR="00BB24BD" w:rsidRDefault="00BB24BD" w:rsidP="00BB24BD">
      <w:pPr>
        <w:spacing w:line="360" w:lineRule="auto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2</w:t>
      </w: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微软雅黑" w:hAnsi="Times New Roman" w:cs="Times New Roman" w:hint="eastAsia"/>
          <w:color w:val="212121"/>
          <w:sz w:val="24"/>
          <w:szCs w:val="24"/>
          <w:shd w:val="clear" w:color="auto" w:fill="FFFFFF"/>
        </w:rPr>
        <w:t>F</w:t>
      </w:r>
      <w:r w:rsidRPr="00E7771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requency of HLA allele</w:t>
      </w:r>
      <w:r>
        <w:rPr>
          <w:rFonts w:ascii="Times New Roman" w:eastAsia="微软雅黑" w:hAnsi="Times New Roman" w:cs="Times New Roman" w:hint="eastAsia"/>
          <w:color w:val="212121"/>
          <w:sz w:val="24"/>
          <w:szCs w:val="24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8526" w:type="dxa"/>
        <w:tblLook w:val="04A0" w:firstRow="1" w:lastRow="0" w:firstColumn="1" w:lastColumn="0" w:noHBand="0" w:noVBand="1"/>
      </w:tblPr>
      <w:tblGrid>
        <w:gridCol w:w="1413"/>
        <w:gridCol w:w="1177"/>
        <w:gridCol w:w="1248"/>
        <w:gridCol w:w="1266"/>
        <w:gridCol w:w="1274"/>
        <w:gridCol w:w="1256"/>
        <w:gridCol w:w="892"/>
      </w:tblGrid>
      <w:tr w:rsidR="00BB24BD" w:rsidRPr="0074346D" w14:paraId="0DBDAA9B" w14:textId="77777777" w:rsidTr="00A43A3D">
        <w:trPr>
          <w:trHeight w:val="2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4C0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 Allel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C0F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 Grou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EF7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Y Grou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684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 Grou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C49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 Group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83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DP 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8B5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B24BD" w:rsidRPr="0074346D" w14:paraId="712916D4" w14:textId="77777777" w:rsidTr="00A43A3D">
        <w:trPr>
          <w:trHeight w:val="280"/>
        </w:trPr>
        <w:tc>
          <w:tcPr>
            <w:tcW w:w="85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6A4B2" w14:textId="77777777" w:rsidR="00BB24BD" w:rsidRPr="004610C3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1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-A</w:t>
            </w:r>
          </w:p>
        </w:tc>
      </w:tr>
      <w:tr w:rsidR="00BB24BD" w:rsidRPr="0074346D" w14:paraId="71B35BD0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BED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549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0E0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09D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C4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5E8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BC8E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6E6017D0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3EA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C3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C6F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8.18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35D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341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4.29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D1F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C8C6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24CAC59E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762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BBA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1CF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BA2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26E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CAC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E95F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BB24BD" w:rsidRPr="0074346D" w14:paraId="384059B3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0BA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5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C38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202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BAC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2D6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B31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2C75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397A610B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EFA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6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F2B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66B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3D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780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090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D1CC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416633B5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A60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7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56B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102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DE3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B31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E57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7A64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BB24BD" w:rsidRPr="0074346D" w14:paraId="15038C5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776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88C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DBA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F5A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F86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7C3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C417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2393FF1F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7AE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3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206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8D6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5F4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B22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C62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8D0D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0E455F4E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021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1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A85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28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E60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8.18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4F7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44.74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AB1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35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04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3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E239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4DDF28C7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E87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11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C86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6FC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222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F0A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238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15F4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</w:tr>
      <w:tr w:rsidR="00BB24BD" w:rsidRPr="0074346D" w14:paraId="31A6BFCF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2CC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4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1AB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0C4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3.64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1C6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3.1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1A4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7.14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93A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306E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BB24BD" w:rsidRPr="0074346D" w14:paraId="590F528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257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4:02:4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1C9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306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F88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B74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DCE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A060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5A336702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BBB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326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679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6E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A32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B11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63E0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6D80C8F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A16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0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BE1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2BA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81B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251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5F6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8ABA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7ED8A88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FCA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0:04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963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7AC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C51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B27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68D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37D4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BB24BD" w:rsidRPr="0074346D" w14:paraId="657BC39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9EF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1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FB5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066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A5E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99F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372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C95C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605B04F0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B8C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396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452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FB1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3AC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EE0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774F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BB24BD" w:rsidRPr="0074346D" w14:paraId="19F3A3AE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52F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3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972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DA0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527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F50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9D1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2A9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BB24BD" w:rsidRPr="0074346D" w14:paraId="1870C186" w14:textId="77777777" w:rsidTr="00A43A3D">
        <w:trPr>
          <w:trHeight w:val="280"/>
        </w:trPr>
        <w:tc>
          <w:tcPr>
            <w:tcW w:w="85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B0C39" w14:textId="77777777" w:rsidR="00BB24BD" w:rsidRPr="004610C3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1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-B</w:t>
            </w:r>
          </w:p>
        </w:tc>
      </w:tr>
      <w:tr w:rsidR="00BB24BD" w:rsidRPr="0074346D" w14:paraId="10CDA7D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EAD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07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76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70F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C4C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6C6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57E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F4E4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BB24BD" w:rsidRPr="0074346D" w14:paraId="52274031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DB3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3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AD5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ACB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8E3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CF5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2F4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5A4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5E64CAA0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6EF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3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F6E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F69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4C8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C84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313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5BB3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3B931FAD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4BD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4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70A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0EE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BCA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661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9F5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2A7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5AE393EA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00D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45D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48F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F41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C1D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55F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6835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329C664C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FF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4F8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8.7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4D4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4E5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A23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7.14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274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148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7AE40871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30A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3AB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9C5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644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FE7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B1F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1F2E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709C1C02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C40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EBA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FDB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878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9C6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5BD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E59B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BB24BD" w:rsidRPr="0074346D" w14:paraId="5749166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7B7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CFC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25E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990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B5C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6BA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BF63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07E95E2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344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25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415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935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EC9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313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45C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B6B1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7DE22D63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93F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27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8BD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0BB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B8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934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17D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3432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70E29D3D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3D4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BE0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F7F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0F9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571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015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93DF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4200CE4F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151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27:04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C46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AF3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E9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7F5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49A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8114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71DC5DF2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71D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27: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D18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E76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345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798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B89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119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3F52630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110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82E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619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A19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259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904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FB1D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BB24BD" w:rsidRPr="0074346D" w14:paraId="58AB11A1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AEB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AD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06E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F03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5AE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EDE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107A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0D89AB4D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2A4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8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AE2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939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D82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5A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3F2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6579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BB24BD" w:rsidRPr="0074346D" w14:paraId="437CDFAC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625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8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8F3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B79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81B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EDA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F54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A30C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71E988D3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9AE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9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74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BC4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2D8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D12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D75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5A0D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09889773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FA4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0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E70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001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3DB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31.58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FEB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21.43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10D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CC9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</w:tr>
      <w:tr w:rsidR="00BB24BD" w:rsidRPr="0074346D" w14:paraId="119D943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BB0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LA-B*40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6B8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F1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5DB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CCD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E12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3951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1CC157C4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003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0:06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DA1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359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D93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207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B2F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EAD2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29B536DB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B15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4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78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52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EA1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14A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092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301A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6CEAC2EA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282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4:03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592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D48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409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BD2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C5F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CEA1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18D59B78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6F5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187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B8D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021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0AB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1C2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8A0B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637FCF31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0B6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733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F38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060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B91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E90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1380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4C4A04C3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85C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0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401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795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CC6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4DA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158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C067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60994AEE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826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BA4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2DB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F17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50B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866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C683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7474E811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874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0B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B85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FC2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AC9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3F6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D8AB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BB24BD" w:rsidRPr="0074346D" w14:paraId="26878322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CD1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4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8B9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8A6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999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BE8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239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4C8D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34CF7F6A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4E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F18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58F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4A9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09B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1FB8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D42C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1B14C2EF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E0D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5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A86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E492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646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8B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509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0AF8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BB24BD" w:rsidRPr="0074346D" w14:paraId="6DAE8556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019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1BF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438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2407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EACD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6E2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7490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024F965D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29F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7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5D43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DB8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DF7A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4620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2EA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FF1C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BB24BD" w:rsidRPr="0074346D" w14:paraId="561F25F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224F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173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9.38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02F4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150C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2EFE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CAF9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804F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</w:tr>
      <w:tr w:rsidR="00BB24BD" w:rsidRPr="0074346D" w14:paraId="136C29B9" w14:textId="77777777" w:rsidTr="00A43A3D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20B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67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38A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D1B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656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2F5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0FF1" w14:textId="77777777" w:rsidR="00BB24BD" w:rsidRPr="0074346D" w:rsidRDefault="00BB24BD" w:rsidP="00A4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8092" w14:textId="77777777" w:rsidR="00BB24BD" w:rsidRPr="0074346D" w:rsidRDefault="00BB24BD" w:rsidP="00A43A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</w:tbl>
    <w:p w14:paraId="37895907" w14:textId="77777777" w:rsidR="00BB24BD" w:rsidRDefault="00BB24BD" w:rsidP="00BB24B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 w:rsidRPr="0074346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FDR adjusted P-value was calculated with Fisher’s exact test.</w:t>
      </w:r>
    </w:p>
    <w:p w14:paraId="2B292B93" w14:textId="77777777" w:rsidR="00BB24BD" w:rsidRDefault="00BB24BD" w:rsidP="00BB24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203FE3" w14:textId="77777777" w:rsidR="00BB24BD" w:rsidRDefault="00BB24BD">
      <w:pPr>
        <w:widowControl/>
        <w:jc w:val="left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br w:type="page"/>
      </w:r>
    </w:p>
    <w:p w14:paraId="31046372" w14:textId="0313632B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 w:rsidR="00BB24BD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3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V-J pairings show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ing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 monotonic trend </w:t>
      </w:r>
      <w:r w:rsidR="006A3AE6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through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h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ealthy,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a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symptomatic and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ymptomatic groups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7484" w:type="dxa"/>
        <w:tblLook w:val="04A0" w:firstRow="1" w:lastRow="0" w:firstColumn="1" w:lastColumn="0" w:noHBand="0" w:noVBand="1"/>
      </w:tblPr>
      <w:tblGrid>
        <w:gridCol w:w="2520"/>
        <w:gridCol w:w="1303"/>
        <w:gridCol w:w="1417"/>
        <w:gridCol w:w="1276"/>
        <w:gridCol w:w="968"/>
      </w:tblGrid>
      <w:tr w:rsidR="00617D55" w:rsidRPr="00C37A3F" w14:paraId="667FAF89" w14:textId="77777777" w:rsidTr="00BE5EDB">
        <w:trPr>
          <w:trHeight w:val="28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D92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J Pairing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13EA" w14:textId="4B4E159A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Rank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F00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17D55" w:rsidRPr="00C37A3F" w14:paraId="630421E7" w14:textId="77777777" w:rsidTr="00BE5EDB">
        <w:trPr>
          <w:trHeight w:val="28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F6E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F25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99F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98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ptomatic</w:t>
            </w:r>
          </w:p>
        </w:tc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DA7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17D55" w:rsidRPr="00C37A3F" w14:paraId="3F6D9B1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7B6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DCA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437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F59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4EA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E-05</w:t>
            </w:r>
          </w:p>
        </w:tc>
      </w:tr>
      <w:tr w:rsidR="00617D55" w:rsidRPr="00C37A3F" w14:paraId="3D649A6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7D5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C3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4C5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FD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09B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3E-05</w:t>
            </w:r>
          </w:p>
        </w:tc>
      </w:tr>
      <w:tr w:rsidR="00617D55" w:rsidRPr="00C37A3F" w14:paraId="2BF112A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1A3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A3C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C84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F5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E7B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04</w:t>
            </w:r>
          </w:p>
        </w:tc>
      </w:tr>
      <w:tr w:rsidR="00617D55" w:rsidRPr="00C37A3F" w14:paraId="41E67A2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3D5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A2F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1F4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7AB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F12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7E-04</w:t>
            </w:r>
          </w:p>
        </w:tc>
      </w:tr>
      <w:tr w:rsidR="00617D55" w:rsidRPr="00C37A3F" w14:paraId="6161B8F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217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3F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BB7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FF5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26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6E-04</w:t>
            </w:r>
          </w:p>
        </w:tc>
      </w:tr>
      <w:tr w:rsidR="00617D55" w:rsidRPr="00C37A3F" w14:paraId="3864D0A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730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E6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97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632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0D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6E-04</w:t>
            </w:r>
          </w:p>
        </w:tc>
      </w:tr>
      <w:tr w:rsidR="00617D55" w:rsidRPr="00C37A3F" w14:paraId="16CCB89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891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D27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891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C0B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47B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7E-04</w:t>
            </w:r>
          </w:p>
        </w:tc>
      </w:tr>
      <w:tr w:rsidR="00617D55" w:rsidRPr="00C37A3F" w14:paraId="2858B201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27C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EC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E6C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03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8D1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3</w:t>
            </w:r>
          </w:p>
        </w:tc>
      </w:tr>
      <w:tr w:rsidR="00617D55" w:rsidRPr="00C37A3F" w14:paraId="196FD6B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937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65B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3EE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210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B03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E-03</w:t>
            </w:r>
          </w:p>
        </w:tc>
      </w:tr>
      <w:tr w:rsidR="00617D55" w:rsidRPr="00C37A3F" w14:paraId="140A4B3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4FE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54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A1D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615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1A7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E-03</w:t>
            </w:r>
          </w:p>
        </w:tc>
      </w:tr>
      <w:tr w:rsidR="00617D55" w:rsidRPr="00C37A3F" w14:paraId="1D76899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1E9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8F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7C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05A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B76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7E-03</w:t>
            </w:r>
          </w:p>
        </w:tc>
      </w:tr>
      <w:tr w:rsidR="00617D55" w:rsidRPr="00C37A3F" w14:paraId="25B419C1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2EE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9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7E4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521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5CA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A5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E-03</w:t>
            </w:r>
          </w:p>
        </w:tc>
      </w:tr>
      <w:tr w:rsidR="00617D55" w:rsidRPr="00C37A3F" w14:paraId="05F4F71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BE0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063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F0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341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7F7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3</w:t>
            </w:r>
          </w:p>
        </w:tc>
      </w:tr>
      <w:tr w:rsidR="00617D55" w:rsidRPr="00C37A3F" w14:paraId="28CEF84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CE53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1CF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2A1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A5A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C37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3</w:t>
            </w:r>
          </w:p>
        </w:tc>
      </w:tr>
      <w:tr w:rsidR="00617D55" w:rsidRPr="00C37A3F" w14:paraId="1F039BE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A6E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1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2A5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4B4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D0A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3</w:t>
            </w:r>
          </w:p>
        </w:tc>
      </w:tr>
      <w:tr w:rsidR="00617D55" w:rsidRPr="00C37A3F" w14:paraId="71EB0E2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781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3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C00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E8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3D5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F37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3</w:t>
            </w:r>
          </w:p>
        </w:tc>
      </w:tr>
      <w:tr w:rsidR="00617D55" w:rsidRPr="00C37A3F" w14:paraId="0EF98BC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BED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4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164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9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E4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138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E-03</w:t>
            </w:r>
          </w:p>
        </w:tc>
      </w:tr>
      <w:tr w:rsidR="00617D55" w:rsidRPr="00C37A3F" w14:paraId="720B5A3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A03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5E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7A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503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213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03</w:t>
            </w:r>
          </w:p>
        </w:tc>
      </w:tr>
      <w:tr w:rsidR="00617D55" w:rsidRPr="00C37A3F" w14:paraId="2133900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0FF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FC0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9AD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FF5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AE7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9E-03</w:t>
            </w:r>
          </w:p>
        </w:tc>
      </w:tr>
      <w:tr w:rsidR="00617D55" w:rsidRPr="00C37A3F" w14:paraId="3D5D17B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27F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381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2ED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B49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BDB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5E-03</w:t>
            </w:r>
          </w:p>
        </w:tc>
      </w:tr>
      <w:tr w:rsidR="00617D55" w:rsidRPr="00C37A3F" w14:paraId="21D65E6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DA50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EFF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2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57A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8C9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5E-03</w:t>
            </w:r>
          </w:p>
        </w:tc>
      </w:tr>
      <w:tr w:rsidR="00617D55" w:rsidRPr="00C37A3F" w14:paraId="08056F8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CF0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5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1F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5B0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DB2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E-03</w:t>
            </w:r>
          </w:p>
        </w:tc>
      </w:tr>
      <w:tr w:rsidR="00617D55" w:rsidRPr="00C37A3F" w14:paraId="2888215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CB1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2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F8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E8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9F7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E8C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02</w:t>
            </w:r>
          </w:p>
        </w:tc>
      </w:tr>
      <w:tr w:rsidR="00617D55" w:rsidRPr="00C37A3F" w14:paraId="730192E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9F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6E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19A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63E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6F6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2</w:t>
            </w:r>
          </w:p>
        </w:tc>
      </w:tr>
      <w:tr w:rsidR="00617D55" w:rsidRPr="00C37A3F" w14:paraId="69B9EEC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11D1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426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8F6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F5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BB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2</w:t>
            </w:r>
          </w:p>
        </w:tc>
      </w:tr>
      <w:tr w:rsidR="00617D55" w:rsidRPr="00C37A3F" w14:paraId="64DD236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305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9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455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A66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77E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06B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tr w:rsidR="00617D55" w:rsidRPr="00C37A3F" w14:paraId="7B055D9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CB23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B15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36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AD2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99F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2</w:t>
            </w:r>
          </w:p>
        </w:tc>
      </w:tr>
      <w:tr w:rsidR="00617D55" w:rsidRPr="00C37A3F" w14:paraId="68DB5BFE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40E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7A4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F6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DA5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B0C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02</w:t>
            </w:r>
          </w:p>
        </w:tc>
      </w:tr>
      <w:tr w:rsidR="00617D55" w:rsidRPr="00C37A3F" w14:paraId="0068635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04B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B2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AAB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509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09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</w:tr>
      <w:tr w:rsidR="00617D55" w:rsidRPr="00C37A3F" w14:paraId="3E8B4EA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40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42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18B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E4B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4DB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</w:tr>
      <w:tr w:rsidR="00617D55" w:rsidRPr="00C37A3F" w14:paraId="184C306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DD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57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CE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D4E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20A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2</w:t>
            </w:r>
          </w:p>
        </w:tc>
      </w:tr>
      <w:tr w:rsidR="00617D55" w:rsidRPr="00C37A3F" w14:paraId="1998CFD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F72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3FD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656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1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026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2</w:t>
            </w:r>
          </w:p>
        </w:tc>
      </w:tr>
      <w:tr w:rsidR="00617D55" w:rsidRPr="00C37A3F" w14:paraId="5C7FA9D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BF4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B04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6BF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BAA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FBDA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2</w:t>
            </w:r>
          </w:p>
        </w:tc>
      </w:tr>
      <w:tr w:rsidR="00617D55" w:rsidRPr="00C37A3F" w14:paraId="483CB7F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A08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8 | TRBJ1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4BD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2C3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7ED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B22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2</w:t>
            </w:r>
          </w:p>
        </w:tc>
      </w:tr>
      <w:tr w:rsidR="00617D55" w:rsidRPr="00C37A3F" w14:paraId="19FA182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45A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918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9F9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480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2F6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2</w:t>
            </w:r>
          </w:p>
        </w:tc>
      </w:tr>
      <w:tr w:rsidR="00617D55" w:rsidRPr="00C37A3F" w14:paraId="1DD75E4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373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B81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D0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742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442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2</w:t>
            </w:r>
          </w:p>
        </w:tc>
      </w:tr>
      <w:tr w:rsidR="00617D55" w:rsidRPr="00C37A3F" w14:paraId="2A6E4E9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9B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83B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84C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BD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F17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C37A3F" w14:paraId="37A4BBE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765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5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90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5E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0F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62D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C37A3F" w14:paraId="4BE0667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F3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BV30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96D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514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3AE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69C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E-02</w:t>
            </w:r>
          </w:p>
        </w:tc>
      </w:tr>
      <w:tr w:rsidR="00617D55" w:rsidRPr="00C37A3F" w14:paraId="57FE9EE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B54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51A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BD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442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022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2</w:t>
            </w:r>
          </w:p>
        </w:tc>
      </w:tr>
      <w:tr w:rsidR="00617D55" w:rsidRPr="00C37A3F" w14:paraId="2480DD5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229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0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B03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A1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85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05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2</w:t>
            </w:r>
          </w:p>
        </w:tc>
      </w:tr>
      <w:tr w:rsidR="00617D55" w:rsidRPr="00C37A3F" w14:paraId="5C96CC5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4E5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E26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989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509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7D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2</w:t>
            </w:r>
          </w:p>
        </w:tc>
      </w:tr>
      <w:tr w:rsidR="00617D55" w:rsidRPr="00C37A3F" w14:paraId="35E5427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42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D0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17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789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03A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617D55" w:rsidRPr="00C37A3F" w14:paraId="63165EE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405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841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74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25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26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02</w:t>
            </w:r>
          </w:p>
        </w:tc>
      </w:tr>
      <w:tr w:rsidR="00617D55" w:rsidRPr="00C37A3F" w14:paraId="30585D0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629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396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430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C4E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05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E-02</w:t>
            </w:r>
          </w:p>
        </w:tc>
      </w:tr>
      <w:tr w:rsidR="00617D55" w:rsidRPr="00C37A3F" w14:paraId="17506D2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BD7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9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7BF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E4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1EA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151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02</w:t>
            </w:r>
          </w:p>
        </w:tc>
      </w:tr>
      <w:tr w:rsidR="00617D55" w:rsidRPr="00C37A3F" w14:paraId="1CE60A2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E5D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CBF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830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50E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9D2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E-02</w:t>
            </w:r>
          </w:p>
        </w:tc>
      </w:tr>
      <w:tr w:rsidR="00617D55" w:rsidRPr="00C37A3F" w14:paraId="23B65E5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AAE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0C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D9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DAD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965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617D55" w:rsidRPr="00C37A3F" w14:paraId="268175A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8F9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3E6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F2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112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F4C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617D55" w:rsidRPr="00C37A3F" w14:paraId="18D588F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193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CC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1D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E4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0C9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2</w:t>
            </w:r>
          </w:p>
        </w:tc>
      </w:tr>
      <w:tr w:rsidR="00617D55" w:rsidRPr="00C37A3F" w14:paraId="335C4F1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A8A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928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CF7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9ED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323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2</w:t>
            </w:r>
          </w:p>
        </w:tc>
      </w:tr>
      <w:tr w:rsidR="00617D55" w:rsidRPr="00C37A3F" w14:paraId="73BA375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BB92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8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B7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86D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F88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6F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617D55" w:rsidRPr="00C37A3F" w14:paraId="49AD3C5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946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9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8C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92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856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E76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617D55" w:rsidRPr="00C37A3F" w14:paraId="433DD35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0BA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FA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A6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626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08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2</w:t>
            </w:r>
          </w:p>
        </w:tc>
      </w:tr>
      <w:tr w:rsidR="00617D55" w:rsidRPr="00C37A3F" w14:paraId="74044A6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C88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441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C3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EC9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752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2</w:t>
            </w:r>
          </w:p>
        </w:tc>
      </w:tr>
      <w:tr w:rsidR="00617D55" w:rsidRPr="00C37A3F" w14:paraId="520BCDC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7D1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01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D3A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F6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585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E-02</w:t>
            </w:r>
          </w:p>
        </w:tc>
      </w:tr>
      <w:tr w:rsidR="00617D55" w:rsidRPr="00C37A3F" w14:paraId="22E1AA9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278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3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56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0B1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8B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394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</w:tr>
      <w:tr w:rsidR="00617D55" w:rsidRPr="00C37A3F" w14:paraId="280481B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2D61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BE9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D88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CD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2EE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</w:tr>
      <w:tr w:rsidR="00617D55" w:rsidRPr="00C37A3F" w14:paraId="4530BD8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661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FF3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5ED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20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B86B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E-02</w:t>
            </w:r>
          </w:p>
        </w:tc>
      </w:tr>
      <w:tr w:rsidR="00617D55" w:rsidRPr="00C37A3F" w14:paraId="5637FA2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E4D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B9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F8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CF2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CFD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6E918CA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0AB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7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69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63D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AC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83CA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245D657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222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236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520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825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C6E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2519777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15A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6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04A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87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129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960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2</w:t>
            </w:r>
          </w:p>
        </w:tc>
      </w:tr>
      <w:tr w:rsidR="00617D55" w:rsidRPr="00C37A3F" w14:paraId="523DECD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1A8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6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2C7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D9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0C4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494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2</w:t>
            </w:r>
          </w:p>
        </w:tc>
      </w:tr>
      <w:tr w:rsidR="00617D55" w:rsidRPr="00C37A3F" w14:paraId="11DEE70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82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D9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ADC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D2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2F1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06F1FC6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224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BC8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25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B8A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985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2B3D85EE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F1D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FF2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558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1E7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AAC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0077EB5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D0C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446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E0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81A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C73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E-02</w:t>
            </w:r>
          </w:p>
        </w:tc>
      </w:tr>
      <w:tr w:rsidR="00617D55" w:rsidRPr="00C37A3F" w14:paraId="4E15647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123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0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6E2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91C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DCC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BBC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3E-02</w:t>
            </w:r>
          </w:p>
        </w:tc>
      </w:tr>
      <w:tr w:rsidR="00617D55" w:rsidRPr="00C37A3F" w14:paraId="1958AD9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FD8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E4C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41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2BF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CD1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7E-02</w:t>
            </w:r>
          </w:p>
        </w:tc>
      </w:tr>
      <w:tr w:rsidR="00617D55" w:rsidRPr="00C37A3F" w14:paraId="24C1284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6992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5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FF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75D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90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BC8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</w:tr>
      <w:tr w:rsidR="00617D55" w:rsidRPr="00C37A3F" w14:paraId="5D6F795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97A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76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B9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FE1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144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02</w:t>
            </w:r>
          </w:p>
        </w:tc>
      </w:tr>
      <w:tr w:rsidR="00617D55" w:rsidRPr="00C37A3F" w14:paraId="65CEC1D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527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2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C65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3E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5B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AA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02</w:t>
            </w:r>
          </w:p>
        </w:tc>
      </w:tr>
    </w:tbl>
    <w:p w14:paraId="47EEB735" w14:textId="77777777" w:rsidR="00617D55" w:rsidRDefault="00617D55" w:rsidP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ean rank was calculated as the averaged value of descending rank number.</w:t>
      </w:r>
    </w:p>
    <w:p w14:paraId="2BF75A40" w14:textId="77777777" w:rsidR="00617D55" w:rsidRPr="00C37A3F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p w14:paraId="739D94A6" w14:textId="086A7E8E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2D87337E" w14:textId="35B1931A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 w:rsidR="00BB24BD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4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V-J pairings show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ing differential usage between h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ealthy and </w:t>
      </w:r>
      <w:r w:rsidRPr="009A62F4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re-detectable positive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groups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795"/>
        <w:gridCol w:w="1602"/>
        <w:gridCol w:w="1883"/>
        <w:gridCol w:w="968"/>
        <w:gridCol w:w="2536"/>
      </w:tblGrid>
      <w:tr w:rsidR="006A3AE6" w:rsidRPr="00976710" w14:paraId="0A302947" w14:textId="0C92E4F1" w:rsidTr="006A3AE6">
        <w:trPr>
          <w:trHeight w:val="280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2252" w14:textId="77777777" w:rsidR="006A3AE6" w:rsidRPr="00976710" w:rsidRDefault="006A3AE6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J Pairing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6A72" w14:textId="1795E76A" w:rsidR="006A3AE6" w:rsidRPr="00976710" w:rsidRDefault="006A3AE6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Rank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C44" w14:textId="77777777" w:rsidR="006A3AE6" w:rsidRPr="00976710" w:rsidRDefault="006A3AE6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659C68" w14:textId="01E2BB7A" w:rsidR="006A3AE6" w:rsidRPr="00976710" w:rsidRDefault="006A3AE6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6A3A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noton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D-ASY-SY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6A3A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nd</w:t>
            </w:r>
          </w:p>
        </w:tc>
      </w:tr>
      <w:tr w:rsidR="006A3AE6" w:rsidRPr="00976710" w14:paraId="746715AA" w14:textId="272E3E17" w:rsidTr="006A3AE6">
        <w:trPr>
          <w:trHeight w:val="280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43E9" w14:textId="77777777" w:rsidR="006A3AE6" w:rsidRPr="00976710" w:rsidRDefault="006A3AE6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278D" w14:textId="77777777" w:rsidR="006A3AE6" w:rsidRPr="00976710" w:rsidRDefault="006A3AE6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00E5" w14:textId="77777777" w:rsidR="006A3AE6" w:rsidRPr="00976710" w:rsidRDefault="006A3AE6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-detectable Positive</w:t>
            </w:r>
          </w:p>
        </w:tc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45A1" w14:textId="77777777" w:rsidR="006A3AE6" w:rsidRPr="00976710" w:rsidRDefault="006A3AE6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B905" w14:textId="77777777" w:rsidR="006A3AE6" w:rsidRPr="00976710" w:rsidRDefault="006A3AE6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5B4B32DC" w14:textId="0096C54B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155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8AB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03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333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B84DF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2EC27AEB" w14:textId="41C52273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F8C3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3EAF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A48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60A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C7670A" w14:textId="7FFFEFCF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5508BB7B" w14:textId="76C8B0EA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68AD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8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B6D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25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1A67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7E963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620491D3" w14:textId="58012F7D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4443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3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8B5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647F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43B0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7B4EA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59C1C9ED" w14:textId="31343B11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322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4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E9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EA5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5953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ACEA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1E734354" w14:textId="6E66771D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5DD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8 | TRBJ1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EBA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4AE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1C3D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4984E" w14:textId="189FE405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43D62D62" w14:textId="2183E372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7F6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5E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F222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36B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950AC" w14:textId="48FB4532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5C8BE8C8" w14:textId="6F58C287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D675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EF6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961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CF71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2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BB266" w14:textId="6A9A5D89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2F97C5B9" w14:textId="1667C88D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2C79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-1 | TRBJ1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CC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638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E87D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E-0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5865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35C72286" w14:textId="6B808004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1A8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A27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2E42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65F4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BF850" w14:textId="3F0350D3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5D0B0AD2" w14:textId="3531ED67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4333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D12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5011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4FF3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D682D" w14:textId="7D407262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036F802D" w14:textId="1B42656F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0990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82A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E48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623D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A1A0E" w14:textId="2C712199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604490C1" w14:textId="190676E9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F2CC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BA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931F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DF5C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C8ABC" w14:textId="0B22B823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40E812E2" w14:textId="043309B8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2F21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5 | TRBJ2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D7D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E8B7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8D7F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88CE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2CD44CA1" w14:textId="2411F7BF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4876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A0F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3C9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EF4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A29F5" w14:textId="4DFECA1D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3803ABC4" w14:textId="7E089875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99D9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0B9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45DF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72EC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DB565" w14:textId="429CAB9A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6CE480EA" w14:textId="30B4A4F5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47B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316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72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A6C5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90680" w14:textId="0F701076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1BB0BCF2" w14:textId="49EB1884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853E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631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E203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6E92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86CBF" w14:textId="5934265A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2413053F" w14:textId="5310D1B3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4496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22E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E8A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AFCD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99299" w14:textId="40B04055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73E4642F" w14:textId="6C89D7DD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F71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DF7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5F6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E316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B22C8" w14:textId="44A0DD76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718E9D54" w14:textId="34E24945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4AD3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3BE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9A3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DC69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1A438" w14:textId="6A5CD6E0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3821105B" w14:textId="6DA5F579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305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A1E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DF6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4D01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709D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03AB9C3E" w14:textId="78D1195A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4999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4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6AE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884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A32B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67DE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15729259" w14:textId="41D878C2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A50D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C35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BA1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E038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D77A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28779F4D" w14:textId="3C041EF4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172D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180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A7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FC4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455F4" w14:textId="06AC3582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4803DA25" w14:textId="5E0226EA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126F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EE6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3E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4682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BBE78" w14:textId="178D5F72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544F5E4B" w14:textId="58E6C4CE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8D1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886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B47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D46D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8EA0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45B6096A" w14:textId="5ED7DF0B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577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6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1923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AA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E47A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49F8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4BAAF3D9" w14:textId="52B90BE2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354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65F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96A9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BABF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9B106" w14:textId="25935A21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1404D0C9" w14:textId="2ED8F771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AA17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3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2187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048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33CC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96FB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665E26A1" w14:textId="1D60564B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60ED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168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F5E2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CBD3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B2A4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67190EB4" w14:textId="59F2A882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EB8B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1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136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371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048A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7699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58A36D35" w14:textId="61DA3140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F0CC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A10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227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63C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03FF7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08732D69" w14:textId="40C2A6CB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7A0D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F88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DAE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BB7B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59F34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61F65B8F" w14:textId="4F393F1E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D2CF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3BD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B5D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FA5C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748B3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3E73" w:rsidRPr="00976710" w14:paraId="422A131F" w14:textId="7DECDCF5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695F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6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34F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685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6FD4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58C5B" w14:textId="20F562EE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01A49295" w14:textId="3B464185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76E2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A826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0C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B787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C6995" w14:textId="00E10E1F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37939825" w14:textId="3B7B3094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1E1F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4362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EDD1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399A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36121" w14:textId="54E75D94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417A285F" w14:textId="1CB1EDC8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9D0F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BV4-2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0538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F4BD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9D66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FBCD5F" w14:textId="4AFDD7F3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63E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63E73" w:rsidRPr="00976710" w14:paraId="63955B46" w14:textId="0702BAA0" w:rsidTr="006A3AE6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A7F2" w14:textId="77777777" w:rsidR="00663E73" w:rsidRPr="00976710" w:rsidRDefault="00663E73" w:rsidP="0066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A3D0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458B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D62" w14:textId="77777777" w:rsidR="00663E73" w:rsidRPr="00976710" w:rsidRDefault="00663E73" w:rsidP="00663E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0E-0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E46CC" w14:textId="77777777" w:rsidR="00663E73" w:rsidRPr="00976710" w:rsidRDefault="00663E73" w:rsidP="00663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3DB843D" w14:textId="77777777" w:rsidR="00617D55" w:rsidRDefault="00617D55" w:rsidP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ean rank was calculated as the averaged value of descending rank number.</w:t>
      </w:r>
    </w:p>
    <w:p w14:paraId="476D0302" w14:textId="77777777" w:rsidR="00617D55" w:rsidRDefault="00617D55" w:rsidP="00617D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4CAF9" w14:textId="27383440" w:rsidR="00617D55" w:rsidRDefault="00617D55">
      <w:pPr>
        <w:widowControl/>
        <w:jc w:val="left"/>
        <w:rPr>
          <w:rFonts w:ascii="Times New Roman" w:eastAsia="微软雅黑" w:hAnsi="Times New Roman" w:cs="Times New Roman" w:hint="eastAsia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5CBA06AD" w14:textId="0ABF4560" w:rsidR="00617D55" w:rsidRPr="00974CFB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5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617D5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Ti</w:t>
      </w:r>
      <w:r w:rsidRPr="0002653C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me points of sample collection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8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830"/>
        <w:gridCol w:w="1594"/>
        <w:gridCol w:w="1567"/>
        <w:gridCol w:w="2407"/>
        <w:gridCol w:w="1532"/>
      </w:tblGrid>
      <w:tr w:rsidR="00617D55" w:rsidRPr="0002653C" w14:paraId="16DB1FA1" w14:textId="77777777" w:rsidTr="00BE5EDB">
        <w:trPr>
          <w:trHeight w:val="64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9F0C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830" w:type="dxa"/>
            <w:vAlign w:val="center"/>
          </w:tcPr>
          <w:p w14:paraId="5BC12BB5" w14:textId="77777777" w:rsidR="00617D55" w:rsidRPr="00265BBD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265B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u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CB69F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Date of admission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51704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Date of discharge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F1D75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e of Re-detectable positive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84269A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e of sampling</w:t>
            </w:r>
          </w:p>
        </w:tc>
      </w:tr>
      <w:tr w:rsidR="00617D55" w:rsidRPr="0002653C" w14:paraId="29744D5D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92AA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</w:t>
            </w:r>
          </w:p>
        </w:tc>
        <w:tc>
          <w:tcPr>
            <w:tcW w:w="830" w:type="dxa"/>
          </w:tcPr>
          <w:p w14:paraId="4AC6D1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5BB92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1D9EB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0311B4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6F0A8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5301872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C8AAA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2</w:t>
            </w:r>
          </w:p>
        </w:tc>
        <w:tc>
          <w:tcPr>
            <w:tcW w:w="830" w:type="dxa"/>
          </w:tcPr>
          <w:p w14:paraId="46476F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D811F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DA7879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F0931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AAA17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</w:tr>
      <w:tr w:rsidR="00617D55" w:rsidRPr="0002653C" w14:paraId="01B892E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ABE2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3</w:t>
            </w:r>
          </w:p>
        </w:tc>
        <w:tc>
          <w:tcPr>
            <w:tcW w:w="830" w:type="dxa"/>
          </w:tcPr>
          <w:p w14:paraId="692E6C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4F41E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44667F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C0F31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DF602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0670439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E8388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4</w:t>
            </w:r>
          </w:p>
        </w:tc>
        <w:tc>
          <w:tcPr>
            <w:tcW w:w="830" w:type="dxa"/>
          </w:tcPr>
          <w:p w14:paraId="07CE5F8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332A0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831B69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636590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E01644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08C9A77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CFAB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5</w:t>
            </w:r>
          </w:p>
        </w:tc>
        <w:tc>
          <w:tcPr>
            <w:tcW w:w="830" w:type="dxa"/>
          </w:tcPr>
          <w:p w14:paraId="078B7E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D7BE35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4CC8E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67D795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6A5FC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350884D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2B5A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6</w:t>
            </w:r>
          </w:p>
        </w:tc>
        <w:tc>
          <w:tcPr>
            <w:tcW w:w="830" w:type="dxa"/>
          </w:tcPr>
          <w:p w14:paraId="09407B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9CAD8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5E5C4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AA5A4D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FB16F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F5FEF1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DDF7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7</w:t>
            </w:r>
          </w:p>
        </w:tc>
        <w:tc>
          <w:tcPr>
            <w:tcW w:w="830" w:type="dxa"/>
          </w:tcPr>
          <w:p w14:paraId="3870258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5BDB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BF7C73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BA3AC4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1150B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5</w:t>
            </w:r>
          </w:p>
        </w:tc>
      </w:tr>
      <w:tr w:rsidR="00617D55" w:rsidRPr="0002653C" w14:paraId="6389421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63A52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8</w:t>
            </w:r>
          </w:p>
        </w:tc>
        <w:tc>
          <w:tcPr>
            <w:tcW w:w="830" w:type="dxa"/>
          </w:tcPr>
          <w:p w14:paraId="0FC3110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970616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7567B6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BC9BC7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5511B1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</w:tr>
      <w:tr w:rsidR="00617D55" w:rsidRPr="0002653C" w14:paraId="1B5B699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8FB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9</w:t>
            </w:r>
          </w:p>
        </w:tc>
        <w:tc>
          <w:tcPr>
            <w:tcW w:w="830" w:type="dxa"/>
          </w:tcPr>
          <w:p w14:paraId="0A9D7E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7066C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C8941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8907E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A5AE04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1C2B262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EEEF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0</w:t>
            </w:r>
          </w:p>
        </w:tc>
        <w:tc>
          <w:tcPr>
            <w:tcW w:w="830" w:type="dxa"/>
          </w:tcPr>
          <w:p w14:paraId="1577D6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1795A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792F33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B8A513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45A6D9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</w:tr>
      <w:tr w:rsidR="00617D55" w:rsidRPr="0002653C" w14:paraId="709CE41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62858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1</w:t>
            </w:r>
          </w:p>
        </w:tc>
        <w:tc>
          <w:tcPr>
            <w:tcW w:w="830" w:type="dxa"/>
          </w:tcPr>
          <w:p w14:paraId="64A92E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972BFF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23AF5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AF433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5733A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3</w:t>
            </w:r>
          </w:p>
        </w:tc>
      </w:tr>
      <w:tr w:rsidR="00617D55" w:rsidRPr="0002653C" w14:paraId="0024A38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E729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_1</w:t>
            </w:r>
          </w:p>
        </w:tc>
        <w:tc>
          <w:tcPr>
            <w:tcW w:w="830" w:type="dxa"/>
          </w:tcPr>
          <w:p w14:paraId="38351F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90ABC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E3D00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DB006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4EB40D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</w:tr>
      <w:tr w:rsidR="00617D55" w:rsidRPr="0002653C" w14:paraId="3CC60F5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A11BF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_2</w:t>
            </w:r>
          </w:p>
        </w:tc>
        <w:tc>
          <w:tcPr>
            <w:tcW w:w="830" w:type="dxa"/>
          </w:tcPr>
          <w:p w14:paraId="77BAFB5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B4855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0F7BFD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B8678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0B8CE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683F7F6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48043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</w:t>
            </w:r>
          </w:p>
        </w:tc>
        <w:tc>
          <w:tcPr>
            <w:tcW w:w="830" w:type="dxa"/>
          </w:tcPr>
          <w:p w14:paraId="06D6192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90CED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45B820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598B07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DB6C8B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9</w:t>
            </w:r>
          </w:p>
        </w:tc>
      </w:tr>
      <w:tr w:rsidR="00617D55" w:rsidRPr="0002653C" w14:paraId="7DB67FE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0697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2</w:t>
            </w:r>
          </w:p>
        </w:tc>
        <w:tc>
          <w:tcPr>
            <w:tcW w:w="830" w:type="dxa"/>
          </w:tcPr>
          <w:p w14:paraId="02E1E17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E92E5A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480E8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059B8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CFAD4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48832FA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5669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3</w:t>
            </w:r>
          </w:p>
        </w:tc>
        <w:tc>
          <w:tcPr>
            <w:tcW w:w="830" w:type="dxa"/>
          </w:tcPr>
          <w:p w14:paraId="571F51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776555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1B3D1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A6E7EE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C064B4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E48B0B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7BE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4</w:t>
            </w:r>
          </w:p>
        </w:tc>
        <w:tc>
          <w:tcPr>
            <w:tcW w:w="830" w:type="dxa"/>
          </w:tcPr>
          <w:p w14:paraId="68D6EFF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8C135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73F3C8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0013EE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AD667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4</w:t>
            </w:r>
          </w:p>
        </w:tc>
      </w:tr>
      <w:tr w:rsidR="00617D55" w:rsidRPr="0002653C" w14:paraId="7A9366E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FD9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5</w:t>
            </w:r>
          </w:p>
        </w:tc>
        <w:tc>
          <w:tcPr>
            <w:tcW w:w="830" w:type="dxa"/>
          </w:tcPr>
          <w:p w14:paraId="063CF9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C3FD23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771A4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DB39A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E41BA4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4</w:t>
            </w:r>
          </w:p>
        </w:tc>
      </w:tr>
      <w:tr w:rsidR="00617D55" w:rsidRPr="0002653C" w14:paraId="1ECFCAC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DF2E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6</w:t>
            </w:r>
          </w:p>
        </w:tc>
        <w:tc>
          <w:tcPr>
            <w:tcW w:w="830" w:type="dxa"/>
          </w:tcPr>
          <w:p w14:paraId="2411EB7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8250E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86580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90975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DD81F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5</w:t>
            </w:r>
          </w:p>
        </w:tc>
      </w:tr>
      <w:tr w:rsidR="00617D55" w:rsidRPr="0002653C" w14:paraId="7A28813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228D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7</w:t>
            </w:r>
          </w:p>
        </w:tc>
        <w:tc>
          <w:tcPr>
            <w:tcW w:w="830" w:type="dxa"/>
          </w:tcPr>
          <w:p w14:paraId="7C060B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EFE06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23E65E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ED7113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BBBAE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9</w:t>
            </w:r>
          </w:p>
        </w:tc>
      </w:tr>
      <w:tr w:rsidR="00617D55" w:rsidRPr="0002653C" w14:paraId="6FCE439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192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8</w:t>
            </w:r>
          </w:p>
        </w:tc>
        <w:tc>
          <w:tcPr>
            <w:tcW w:w="830" w:type="dxa"/>
          </w:tcPr>
          <w:p w14:paraId="149737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8351CB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89AAD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10F786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98BB5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6F3E887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05096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9</w:t>
            </w:r>
          </w:p>
        </w:tc>
        <w:tc>
          <w:tcPr>
            <w:tcW w:w="830" w:type="dxa"/>
          </w:tcPr>
          <w:p w14:paraId="7746516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FAE34A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92719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C0EEDF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3CCB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7182840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06BE0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0</w:t>
            </w:r>
          </w:p>
        </w:tc>
        <w:tc>
          <w:tcPr>
            <w:tcW w:w="830" w:type="dxa"/>
          </w:tcPr>
          <w:p w14:paraId="16B43F2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BE7684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7982C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3F414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5CBAB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7</w:t>
            </w:r>
          </w:p>
        </w:tc>
      </w:tr>
      <w:tr w:rsidR="00617D55" w:rsidRPr="0002653C" w14:paraId="5DC8C32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1058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1</w:t>
            </w:r>
          </w:p>
        </w:tc>
        <w:tc>
          <w:tcPr>
            <w:tcW w:w="830" w:type="dxa"/>
          </w:tcPr>
          <w:p w14:paraId="0928194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5FA15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9BDAF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CF9BF0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22955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9</w:t>
            </w:r>
          </w:p>
        </w:tc>
      </w:tr>
      <w:tr w:rsidR="00617D55" w:rsidRPr="0002653C" w14:paraId="071BD10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2F1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2</w:t>
            </w:r>
          </w:p>
        </w:tc>
        <w:tc>
          <w:tcPr>
            <w:tcW w:w="830" w:type="dxa"/>
          </w:tcPr>
          <w:p w14:paraId="7838E81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A2DB60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6AC9FA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776A31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D5B6A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</w:tr>
      <w:tr w:rsidR="00617D55" w:rsidRPr="0002653C" w14:paraId="2F5FD4C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DA0C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3</w:t>
            </w:r>
          </w:p>
        </w:tc>
        <w:tc>
          <w:tcPr>
            <w:tcW w:w="830" w:type="dxa"/>
          </w:tcPr>
          <w:p w14:paraId="5E7DB97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84146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B2FEEC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8E8C5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4F8299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7</w:t>
            </w:r>
          </w:p>
        </w:tc>
      </w:tr>
      <w:tr w:rsidR="00617D55" w:rsidRPr="0002653C" w14:paraId="40723DF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2B11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4</w:t>
            </w:r>
          </w:p>
        </w:tc>
        <w:tc>
          <w:tcPr>
            <w:tcW w:w="830" w:type="dxa"/>
          </w:tcPr>
          <w:p w14:paraId="6D0138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DB52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2EB4F0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84477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5BC360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5</w:t>
            </w:r>
          </w:p>
        </w:tc>
      </w:tr>
      <w:tr w:rsidR="00617D55" w:rsidRPr="0002653C" w14:paraId="655A30A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094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5</w:t>
            </w:r>
          </w:p>
        </w:tc>
        <w:tc>
          <w:tcPr>
            <w:tcW w:w="830" w:type="dxa"/>
          </w:tcPr>
          <w:p w14:paraId="6C1E6AF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5FB67E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8CE6D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24C8E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E08DED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</w:tr>
      <w:tr w:rsidR="00617D55" w:rsidRPr="0002653C" w14:paraId="66DEA5A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0960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6</w:t>
            </w:r>
          </w:p>
        </w:tc>
        <w:tc>
          <w:tcPr>
            <w:tcW w:w="830" w:type="dxa"/>
          </w:tcPr>
          <w:p w14:paraId="12C3C1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AE26DC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2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99C92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5C5B10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C265D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23</w:t>
            </w:r>
          </w:p>
        </w:tc>
      </w:tr>
      <w:tr w:rsidR="00617D55" w:rsidRPr="0002653C" w14:paraId="46D942C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719D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-1</w:t>
            </w:r>
          </w:p>
        </w:tc>
        <w:tc>
          <w:tcPr>
            <w:tcW w:w="830" w:type="dxa"/>
          </w:tcPr>
          <w:p w14:paraId="07F7433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3D992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CE2BB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1462A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BE3A2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8</w:t>
            </w:r>
          </w:p>
        </w:tc>
      </w:tr>
      <w:tr w:rsidR="00617D55" w:rsidRPr="0002653C" w14:paraId="3A42B234" w14:textId="77777777" w:rsidTr="00BE5EDB">
        <w:trPr>
          <w:trHeight w:val="290"/>
        </w:trPr>
        <w:tc>
          <w:tcPr>
            <w:tcW w:w="1040" w:type="dxa"/>
            <w:shd w:val="clear" w:color="auto" w:fill="auto"/>
            <w:vAlign w:val="center"/>
            <w:hideMark/>
          </w:tcPr>
          <w:p w14:paraId="17E3701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</w:t>
            </w:r>
          </w:p>
        </w:tc>
        <w:tc>
          <w:tcPr>
            <w:tcW w:w="830" w:type="dxa"/>
          </w:tcPr>
          <w:p w14:paraId="0B50B5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246DC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382281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0/2/21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3480D6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E374A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F7B97D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BB46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2</w:t>
            </w:r>
          </w:p>
        </w:tc>
        <w:tc>
          <w:tcPr>
            <w:tcW w:w="830" w:type="dxa"/>
          </w:tcPr>
          <w:p w14:paraId="4A91BB9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3D5C0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A4707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0/3/1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1F1F6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A8AF23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02D71A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7C640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3</w:t>
            </w:r>
          </w:p>
        </w:tc>
        <w:tc>
          <w:tcPr>
            <w:tcW w:w="830" w:type="dxa"/>
          </w:tcPr>
          <w:p w14:paraId="36171DD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FE18A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A9089D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606171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2B18AF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</w:tr>
      <w:tr w:rsidR="00617D55" w:rsidRPr="0002653C" w14:paraId="7C63308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6F30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4</w:t>
            </w:r>
          </w:p>
        </w:tc>
        <w:tc>
          <w:tcPr>
            <w:tcW w:w="830" w:type="dxa"/>
          </w:tcPr>
          <w:p w14:paraId="36AE0E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4E81E69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876F64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5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6D3FF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E0E0F0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5</w:t>
            </w:r>
          </w:p>
        </w:tc>
      </w:tr>
      <w:tr w:rsidR="00617D55" w:rsidRPr="0002653C" w14:paraId="7A22CA7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4A3CE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5</w:t>
            </w:r>
          </w:p>
        </w:tc>
        <w:tc>
          <w:tcPr>
            <w:tcW w:w="830" w:type="dxa"/>
          </w:tcPr>
          <w:p w14:paraId="2F0F66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7CD17FA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C1B3F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C6F3B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2538BB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B8EAE6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DDD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6</w:t>
            </w:r>
          </w:p>
        </w:tc>
        <w:tc>
          <w:tcPr>
            <w:tcW w:w="830" w:type="dxa"/>
          </w:tcPr>
          <w:p w14:paraId="45E52A7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39AFF1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C3899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5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5253778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1E96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5</w:t>
            </w:r>
          </w:p>
        </w:tc>
      </w:tr>
      <w:tr w:rsidR="00617D55" w:rsidRPr="0002653C" w14:paraId="7610074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53A2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7</w:t>
            </w:r>
          </w:p>
        </w:tc>
        <w:tc>
          <w:tcPr>
            <w:tcW w:w="830" w:type="dxa"/>
          </w:tcPr>
          <w:p w14:paraId="68558F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57DD2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016C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BD175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D36455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8</w:t>
            </w:r>
          </w:p>
        </w:tc>
      </w:tr>
      <w:tr w:rsidR="00617D55" w:rsidRPr="0002653C" w14:paraId="2EFF988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F430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8</w:t>
            </w:r>
          </w:p>
        </w:tc>
        <w:tc>
          <w:tcPr>
            <w:tcW w:w="830" w:type="dxa"/>
          </w:tcPr>
          <w:p w14:paraId="35FDDB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6D9F95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3E67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C033F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3B26C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5</w:t>
            </w:r>
          </w:p>
        </w:tc>
      </w:tr>
      <w:tr w:rsidR="00617D55" w:rsidRPr="0002653C" w14:paraId="2090417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AC2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9</w:t>
            </w:r>
          </w:p>
        </w:tc>
        <w:tc>
          <w:tcPr>
            <w:tcW w:w="830" w:type="dxa"/>
          </w:tcPr>
          <w:p w14:paraId="4C6279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8EED9B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E2336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7EF5BA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9C706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</w:tr>
      <w:tr w:rsidR="00617D55" w:rsidRPr="0002653C" w14:paraId="388C14FD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C07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_10</w:t>
            </w:r>
          </w:p>
        </w:tc>
        <w:tc>
          <w:tcPr>
            <w:tcW w:w="830" w:type="dxa"/>
          </w:tcPr>
          <w:p w14:paraId="093755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AE728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109AF7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B9C159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DF5C4C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6</w:t>
            </w:r>
          </w:p>
        </w:tc>
      </w:tr>
      <w:tr w:rsidR="00617D55" w:rsidRPr="0002653C" w14:paraId="7C863A9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DF4F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1</w:t>
            </w:r>
          </w:p>
        </w:tc>
        <w:tc>
          <w:tcPr>
            <w:tcW w:w="830" w:type="dxa"/>
          </w:tcPr>
          <w:p w14:paraId="3F7AA2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C7902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8F19F5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587A22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092D87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</w:tr>
      <w:tr w:rsidR="00617D55" w:rsidRPr="0002653C" w14:paraId="64A1A46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82C75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2</w:t>
            </w:r>
          </w:p>
        </w:tc>
        <w:tc>
          <w:tcPr>
            <w:tcW w:w="830" w:type="dxa"/>
          </w:tcPr>
          <w:p w14:paraId="682715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E660EC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C512D9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15024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8F40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</w:tr>
      <w:tr w:rsidR="00617D55" w:rsidRPr="0002653C" w14:paraId="0292AE6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2C18A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3</w:t>
            </w:r>
          </w:p>
        </w:tc>
        <w:tc>
          <w:tcPr>
            <w:tcW w:w="830" w:type="dxa"/>
          </w:tcPr>
          <w:p w14:paraId="3EBA520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CE89E9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1909D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29AF7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E0F78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54B2FFE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39529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4</w:t>
            </w:r>
          </w:p>
        </w:tc>
        <w:tc>
          <w:tcPr>
            <w:tcW w:w="830" w:type="dxa"/>
          </w:tcPr>
          <w:p w14:paraId="4222A5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63CC1D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3E607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AB4561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357A71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</w:tr>
      <w:tr w:rsidR="00617D55" w:rsidRPr="0002653C" w14:paraId="05DA070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10A1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1</w:t>
            </w:r>
          </w:p>
        </w:tc>
        <w:tc>
          <w:tcPr>
            <w:tcW w:w="830" w:type="dxa"/>
          </w:tcPr>
          <w:p w14:paraId="0320ECD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12AFC1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163E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578CD8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671C68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553DCF0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4B82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2</w:t>
            </w:r>
          </w:p>
        </w:tc>
        <w:tc>
          <w:tcPr>
            <w:tcW w:w="830" w:type="dxa"/>
          </w:tcPr>
          <w:p w14:paraId="23E62A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FE7E8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EE07CE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524A6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20BE9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</w:t>
            </w:r>
          </w:p>
        </w:tc>
      </w:tr>
      <w:tr w:rsidR="00617D55" w:rsidRPr="0002653C" w14:paraId="2836B94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3BFD5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3</w:t>
            </w:r>
          </w:p>
        </w:tc>
        <w:tc>
          <w:tcPr>
            <w:tcW w:w="830" w:type="dxa"/>
          </w:tcPr>
          <w:p w14:paraId="7B7386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A0121B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8771E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E3B19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620179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1745F26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DB69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4</w:t>
            </w:r>
          </w:p>
        </w:tc>
        <w:tc>
          <w:tcPr>
            <w:tcW w:w="830" w:type="dxa"/>
          </w:tcPr>
          <w:p w14:paraId="4A01F59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36EFE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E9D5EA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453DA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95B1B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</w:t>
            </w:r>
          </w:p>
        </w:tc>
      </w:tr>
      <w:tr w:rsidR="00617D55" w:rsidRPr="0002653C" w14:paraId="06C1DA1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71CB2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5</w:t>
            </w:r>
          </w:p>
        </w:tc>
        <w:tc>
          <w:tcPr>
            <w:tcW w:w="830" w:type="dxa"/>
          </w:tcPr>
          <w:p w14:paraId="358AD6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A53F6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216B6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6E686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2A8F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</w:tr>
      <w:tr w:rsidR="00617D55" w:rsidRPr="0002653C" w14:paraId="7F043E0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D87F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6</w:t>
            </w:r>
          </w:p>
        </w:tc>
        <w:tc>
          <w:tcPr>
            <w:tcW w:w="830" w:type="dxa"/>
          </w:tcPr>
          <w:p w14:paraId="6DA4B3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8268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FDEB6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E096F8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B0878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3</w:t>
            </w:r>
          </w:p>
        </w:tc>
      </w:tr>
      <w:tr w:rsidR="00617D55" w:rsidRPr="0002653C" w14:paraId="7C3B8FB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DCB0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7</w:t>
            </w:r>
          </w:p>
        </w:tc>
        <w:tc>
          <w:tcPr>
            <w:tcW w:w="830" w:type="dxa"/>
          </w:tcPr>
          <w:p w14:paraId="51F3601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0BAAFF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4FE885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3C1BF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AE848B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</w:tr>
      <w:tr w:rsidR="00617D55" w:rsidRPr="0002653C" w14:paraId="6351A33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5CD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8</w:t>
            </w:r>
          </w:p>
        </w:tc>
        <w:tc>
          <w:tcPr>
            <w:tcW w:w="830" w:type="dxa"/>
          </w:tcPr>
          <w:p w14:paraId="3DB8F0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AE215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53801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464FDD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6B0FF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41E2401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F07A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9</w:t>
            </w:r>
          </w:p>
        </w:tc>
        <w:tc>
          <w:tcPr>
            <w:tcW w:w="830" w:type="dxa"/>
          </w:tcPr>
          <w:p w14:paraId="1D8B3B4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16EF2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86B6F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AB154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5C4C2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6</w:t>
            </w:r>
          </w:p>
        </w:tc>
      </w:tr>
      <w:tr w:rsidR="00617D55" w:rsidRPr="0002653C" w14:paraId="5C444E0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C0CC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10</w:t>
            </w:r>
          </w:p>
        </w:tc>
        <w:tc>
          <w:tcPr>
            <w:tcW w:w="830" w:type="dxa"/>
          </w:tcPr>
          <w:p w14:paraId="427336A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0475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B28A1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0D7DF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4AAEC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7</w:t>
            </w:r>
          </w:p>
        </w:tc>
      </w:tr>
      <w:tr w:rsidR="00617D55" w:rsidRPr="0002653C" w14:paraId="1E2B214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437245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</w:t>
            </w:r>
          </w:p>
        </w:tc>
        <w:tc>
          <w:tcPr>
            <w:tcW w:w="830" w:type="dxa"/>
          </w:tcPr>
          <w:p w14:paraId="11ED7CF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EE06E0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2EA73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574D093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166C1F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49ECBBC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77A87B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2</w:t>
            </w:r>
          </w:p>
        </w:tc>
        <w:tc>
          <w:tcPr>
            <w:tcW w:w="830" w:type="dxa"/>
          </w:tcPr>
          <w:p w14:paraId="15A0889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4AA4A4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947C3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12AA36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1BCAB0C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33F7282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9EB9F7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3</w:t>
            </w:r>
          </w:p>
        </w:tc>
        <w:tc>
          <w:tcPr>
            <w:tcW w:w="830" w:type="dxa"/>
          </w:tcPr>
          <w:p w14:paraId="7F50CB6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9990D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5FB47A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9C582B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19357C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744C237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BCC233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4</w:t>
            </w:r>
          </w:p>
        </w:tc>
        <w:tc>
          <w:tcPr>
            <w:tcW w:w="830" w:type="dxa"/>
          </w:tcPr>
          <w:p w14:paraId="517057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DE1D3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3B82B00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FA6B8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59F3AD4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084315F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7FA34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5</w:t>
            </w:r>
          </w:p>
        </w:tc>
        <w:tc>
          <w:tcPr>
            <w:tcW w:w="830" w:type="dxa"/>
          </w:tcPr>
          <w:p w14:paraId="44CE0D2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FDB072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00AD49C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2F4AB3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F5844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14C5BE1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0AE57A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6</w:t>
            </w:r>
          </w:p>
        </w:tc>
        <w:tc>
          <w:tcPr>
            <w:tcW w:w="830" w:type="dxa"/>
          </w:tcPr>
          <w:p w14:paraId="0B669BD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7A750A4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77172B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EE1C17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5C795A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6CE429F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011AC4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7</w:t>
            </w:r>
          </w:p>
        </w:tc>
        <w:tc>
          <w:tcPr>
            <w:tcW w:w="830" w:type="dxa"/>
          </w:tcPr>
          <w:p w14:paraId="7AECD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6AAA618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56B673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46331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0C7B2F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642BBA3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082A2E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8</w:t>
            </w:r>
          </w:p>
        </w:tc>
        <w:tc>
          <w:tcPr>
            <w:tcW w:w="830" w:type="dxa"/>
          </w:tcPr>
          <w:p w14:paraId="55472C5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67CA3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169671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493D4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565DB66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3E25C5B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7C93317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9</w:t>
            </w:r>
          </w:p>
        </w:tc>
        <w:tc>
          <w:tcPr>
            <w:tcW w:w="830" w:type="dxa"/>
          </w:tcPr>
          <w:p w14:paraId="35DE3EA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A16A0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4112770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7C6E56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2FFAA8A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7679631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4A1E172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0</w:t>
            </w:r>
          </w:p>
        </w:tc>
        <w:tc>
          <w:tcPr>
            <w:tcW w:w="830" w:type="dxa"/>
          </w:tcPr>
          <w:p w14:paraId="7F6A22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5AE2CB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5F5E81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65D6312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652924E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92FFBF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9DA89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1</w:t>
            </w:r>
          </w:p>
        </w:tc>
        <w:tc>
          <w:tcPr>
            <w:tcW w:w="830" w:type="dxa"/>
          </w:tcPr>
          <w:p w14:paraId="3FD4E7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65C748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9280E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00C535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28A691B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398A79F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60E2B8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2</w:t>
            </w:r>
          </w:p>
        </w:tc>
        <w:tc>
          <w:tcPr>
            <w:tcW w:w="830" w:type="dxa"/>
          </w:tcPr>
          <w:p w14:paraId="74DAF55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0F025D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8B884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09CAA3F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3E00A3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6E2718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076E6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3</w:t>
            </w:r>
          </w:p>
        </w:tc>
        <w:tc>
          <w:tcPr>
            <w:tcW w:w="830" w:type="dxa"/>
          </w:tcPr>
          <w:p w14:paraId="3C79A0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10680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118493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61941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31E9F17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9D7654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6829FA1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4</w:t>
            </w:r>
          </w:p>
        </w:tc>
        <w:tc>
          <w:tcPr>
            <w:tcW w:w="830" w:type="dxa"/>
          </w:tcPr>
          <w:p w14:paraId="2D6C51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F7D5D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7774195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3BFD2D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7ABE83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0F6B32B9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575604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5</w:t>
            </w:r>
          </w:p>
        </w:tc>
        <w:tc>
          <w:tcPr>
            <w:tcW w:w="830" w:type="dxa"/>
          </w:tcPr>
          <w:p w14:paraId="1A07DC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3AABA33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5A2229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814F27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76A768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474C00A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E859F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6</w:t>
            </w:r>
          </w:p>
        </w:tc>
        <w:tc>
          <w:tcPr>
            <w:tcW w:w="830" w:type="dxa"/>
          </w:tcPr>
          <w:p w14:paraId="07347A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0356630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421FB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6C2F5E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0603E8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</w:tbl>
    <w:p w14:paraId="49C13226" w14:textId="77777777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285A4005" w14:textId="66D5264D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76E8188C" w14:textId="791F0E9E" w:rsidR="003B0CB5" w:rsidRPr="00974CFB" w:rsidRDefault="003B0CB5" w:rsidP="003B0CB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6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P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CR p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rimer sequences.</w:t>
      </w:r>
    </w:p>
    <w:tbl>
      <w:tblPr>
        <w:tblStyle w:val="a5"/>
        <w:tblW w:w="9143" w:type="dxa"/>
        <w:tblLayout w:type="fixed"/>
        <w:tblLook w:val="04A0" w:firstRow="1" w:lastRow="0" w:firstColumn="1" w:lastColumn="0" w:noHBand="0" w:noVBand="1"/>
      </w:tblPr>
      <w:tblGrid>
        <w:gridCol w:w="2518"/>
        <w:gridCol w:w="6625"/>
      </w:tblGrid>
      <w:tr w:rsidR="003B0CB5" w:rsidRPr="0074346D" w14:paraId="1E2C4F1E" w14:textId="77777777" w:rsidTr="00BE5EDB">
        <w:tc>
          <w:tcPr>
            <w:tcW w:w="9143" w:type="dxa"/>
            <w:gridSpan w:val="2"/>
          </w:tcPr>
          <w:p w14:paraId="4102A97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strand cDNA synthesis</w:t>
            </w:r>
          </w:p>
        </w:tc>
      </w:tr>
      <w:tr w:rsidR="003B0CB5" w:rsidRPr="0074346D" w14:paraId="66748FBB" w14:textId="77777777" w:rsidTr="00BE5EDB">
        <w:tc>
          <w:tcPr>
            <w:tcW w:w="2518" w:type="dxa"/>
          </w:tcPr>
          <w:p w14:paraId="24E3E24E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witch_oligo</w:t>
            </w:r>
            <w:proofErr w:type="spellEnd"/>
          </w:p>
        </w:tc>
        <w:tc>
          <w:tcPr>
            <w:tcW w:w="6625" w:type="dxa"/>
          </w:tcPr>
          <w:p w14:paraId="556D8AD9" w14:textId="323953BE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9"/>
            <w:bookmarkStart w:id="2" w:name="OLE_LINK20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AGCAGUGGTAUCAACGCAGAGUNNNNUNNNNUNNNNUCTT</w:t>
            </w:r>
            <w:r w:rsidR="00CC17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rG</w:t>
            </w:r>
            <w:proofErr w:type="spellEnd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)4</w:t>
            </w:r>
            <w:bookmarkEnd w:id="1"/>
            <w:bookmarkEnd w:id="2"/>
          </w:p>
        </w:tc>
      </w:tr>
      <w:tr w:rsidR="003B0CB5" w:rsidRPr="0074346D" w14:paraId="0FA917B8" w14:textId="77777777" w:rsidTr="00BE5EDB">
        <w:tc>
          <w:tcPr>
            <w:tcW w:w="2518" w:type="dxa"/>
          </w:tcPr>
          <w:p w14:paraId="20BADE2A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BC1R</w:t>
            </w:r>
          </w:p>
        </w:tc>
        <w:tc>
          <w:tcPr>
            <w:tcW w:w="6625" w:type="dxa"/>
          </w:tcPr>
          <w:p w14:paraId="3BE9B3F2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CAGTATCTGGAGTCATTGA</w:t>
            </w:r>
          </w:p>
        </w:tc>
      </w:tr>
      <w:tr w:rsidR="003B0CB5" w:rsidRPr="0074346D" w14:paraId="3EE7EC6F" w14:textId="77777777" w:rsidTr="00BE5EDB">
        <w:tc>
          <w:tcPr>
            <w:tcW w:w="9143" w:type="dxa"/>
            <w:gridSpan w:val="2"/>
          </w:tcPr>
          <w:p w14:paraId="64FFA84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rst </w:t>
            </w:r>
            <w:r w:rsidRPr="0074346D">
              <w:rPr>
                <w:rFonts w:ascii="Times New Roman" w:hAnsi="Times New Roman" w:cs="Times New Roman"/>
                <w:b/>
                <w:sz w:val="16"/>
                <w:szCs w:val="16"/>
              </w:rPr>
              <w:t>PCR amplification</w:t>
            </w:r>
          </w:p>
        </w:tc>
      </w:tr>
      <w:tr w:rsidR="003B0CB5" w:rsidRPr="0074346D" w14:paraId="5A9D3DF5" w14:textId="77777777" w:rsidTr="00BE5EDB">
        <w:tc>
          <w:tcPr>
            <w:tcW w:w="2518" w:type="dxa"/>
          </w:tcPr>
          <w:p w14:paraId="62663816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mart20</w:t>
            </w:r>
          </w:p>
        </w:tc>
        <w:tc>
          <w:tcPr>
            <w:tcW w:w="6625" w:type="dxa"/>
          </w:tcPr>
          <w:p w14:paraId="06829510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48659604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AGCAGTGGTATCAACGCA</w:t>
            </w:r>
            <w:bookmarkEnd w:id="3"/>
          </w:p>
        </w:tc>
      </w:tr>
      <w:tr w:rsidR="003B0CB5" w:rsidRPr="0074346D" w14:paraId="156288FC" w14:textId="77777777" w:rsidTr="00BE5EDB">
        <w:tc>
          <w:tcPr>
            <w:tcW w:w="2518" w:type="dxa"/>
          </w:tcPr>
          <w:p w14:paraId="5D5ED437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BC2R</w:t>
            </w:r>
          </w:p>
        </w:tc>
        <w:tc>
          <w:tcPr>
            <w:tcW w:w="6625" w:type="dxa"/>
          </w:tcPr>
          <w:p w14:paraId="1A00379F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8662212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TTGGGCAGCCCTGATTACACSTTKTTCAGGTCCTC</w:t>
            </w:r>
            <w:bookmarkEnd w:id="4"/>
          </w:p>
        </w:tc>
      </w:tr>
      <w:tr w:rsidR="003B0CB5" w:rsidRPr="0074346D" w14:paraId="7B9811ED" w14:textId="77777777" w:rsidTr="00BE5EDB">
        <w:tc>
          <w:tcPr>
            <w:tcW w:w="9143" w:type="dxa"/>
            <w:gridSpan w:val="2"/>
          </w:tcPr>
          <w:p w14:paraId="002DE432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cond </w:t>
            </w:r>
            <w:r w:rsidRPr="0074346D">
              <w:rPr>
                <w:rFonts w:ascii="Times New Roman" w:hAnsi="Times New Roman" w:cs="Times New Roman"/>
                <w:b/>
                <w:sz w:val="16"/>
                <w:szCs w:val="16"/>
              </w:rPr>
              <w:t>PCR amplification</w:t>
            </w:r>
          </w:p>
        </w:tc>
      </w:tr>
      <w:tr w:rsidR="003B0CB5" w:rsidRPr="0074346D" w14:paraId="79C4C039" w14:textId="77777777" w:rsidTr="00BE5EDB">
        <w:tc>
          <w:tcPr>
            <w:tcW w:w="2518" w:type="dxa"/>
          </w:tcPr>
          <w:p w14:paraId="13F4A10C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tep_1</w:t>
            </w:r>
          </w:p>
        </w:tc>
        <w:tc>
          <w:tcPr>
            <w:tcW w:w="6625" w:type="dxa"/>
          </w:tcPr>
          <w:p w14:paraId="2AD2F31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(N)4–6(XXXXX)CAGTGGTATCAACGCAGAG</w:t>
            </w:r>
          </w:p>
        </w:tc>
      </w:tr>
      <w:tr w:rsidR="003B0CB5" w:rsidRPr="0074346D" w14:paraId="32645550" w14:textId="77777777" w:rsidTr="00BE5EDB">
        <w:tc>
          <w:tcPr>
            <w:tcW w:w="2518" w:type="dxa"/>
          </w:tcPr>
          <w:p w14:paraId="0C0F491D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 xml:space="preserve">Hum </w:t>
            </w:r>
            <w:proofErr w:type="spellStart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bcj</w:t>
            </w:r>
            <w:proofErr w:type="spellEnd"/>
          </w:p>
        </w:tc>
        <w:tc>
          <w:tcPr>
            <w:tcW w:w="6625" w:type="dxa"/>
          </w:tcPr>
          <w:p w14:paraId="4174A17F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(N)4-6(XXXXX)ATTGGGCAGCCCTGATT</w:t>
            </w:r>
          </w:p>
        </w:tc>
      </w:tr>
    </w:tbl>
    <w:p w14:paraId="4E299F2D" w14:textId="77777777" w:rsidR="003B0CB5" w:rsidRPr="0074346D" w:rsidRDefault="003B0CB5" w:rsidP="003B0CB5">
      <w:pPr>
        <w:spacing w:line="360" w:lineRule="auto"/>
        <w:rPr>
          <w:rFonts w:ascii="Times New Roman" w:eastAsia="微软雅黑" w:hAnsi="Times New Roman" w:cs="Times New Roman"/>
          <w:color w:val="212121"/>
          <w:sz w:val="16"/>
          <w:szCs w:val="16"/>
          <w:shd w:val="clear" w:color="auto" w:fill="FFFFFF"/>
        </w:rPr>
      </w:pPr>
      <w:r w:rsidRPr="0074346D">
        <w:rPr>
          <w:rFonts w:ascii="Times New Roman" w:eastAsia="微软雅黑" w:hAnsi="Times New Roman" w:cs="Times New Roman"/>
          <w:color w:val="212121"/>
          <w:sz w:val="16"/>
          <w:szCs w:val="16"/>
          <w:shd w:val="clear" w:color="auto" w:fill="FFFFFF"/>
        </w:rPr>
        <w:t>XXXXX: optional sample barcode. N: Random nucleotides in Unique Molecular Identifiers (UMIs)</w:t>
      </w:r>
    </w:p>
    <w:p w14:paraId="2DCC5545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EFFC54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B2B733" w14:textId="77777777" w:rsidR="003B0CB5" w:rsidRDefault="003B0CB5">
      <w:pPr>
        <w:widowControl/>
        <w:jc w:val="left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br w:type="page"/>
      </w:r>
    </w:p>
    <w:p w14:paraId="1BAFE834" w14:textId="671C72B7" w:rsidR="003B0CB5" w:rsidRPr="00714E2A" w:rsidRDefault="003B0CB5" w:rsidP="003B0CB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7</w:t>
      </w: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714E2A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Parameters of TCR sequencing qu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576"/>
        <w:gridCol w:w="903"/>
        <w:gridCol w:w="996"/>
        <w:gridCol w:w="1541"/>
        <w:gridCol w:w="623"/>
        <w:gridCol w:w="918"/>
        <w:gridCol w:w="763"/>
        <w:gridCol w:w="681"/>
        <w:gridCol w:w="903"/>
      </w:tblGrid>
      <w:tr w:rsidR="003B0CB5" w:rsidRPr="00714E2A" w14:paraId="34568B0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BC38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89A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4FA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aw Reads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7A3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ean Reads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11B6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ads Utilization (%)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5B3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ones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7418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onotypes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ACA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 V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5B939" w14:textId="7A787029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</w:t>
            </w:r>
            <w:r w:rsidR="006525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J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FA695" w14:textId="7973BE51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</w:t>
            </w:r>
            <w:r w:rsidR="006525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VJ</w:t>
            </w:r>
          </w:p>
        </w:tc>
      </w:tr>
      <w:tr w:rsidR="003B0CB5" w:rsidRPr="00714E2A" w14:paraId="308F8A9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070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31E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A60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F251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45648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E359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7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A22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A55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CEE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928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78C7A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3</w:t>
            </w:r>
          </w:p>
        </w:tc>
      </w:tr>
      <w:tr w:rsidR="003B0CB5" w:rsidRPr="00714E2A" w14:paraId="0E2055A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381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332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0B1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5471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0D3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6349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A515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E9C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0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9EE3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2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5AB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F15F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6AB7F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3</w:t>
            </w:r>
          </w:p>
        </w:tc>
      </w:tr>
      <w:tr w:rsidR="003B0CB5" w:rsidRPr="00714E2A" w14:paraId="58A4B75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28F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1BF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6CE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E8C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4371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3DAB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972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8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77A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3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C5D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6CA3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8B5D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</w:p>
        </w:tc>
      </w:tr>
      <w:tr w:rsidR="003B0CB5" w:rsidRPr="00714E2A" w14:paraId="578941A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B8F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09F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51FB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1954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E4C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0693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8C9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609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4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5958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8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7490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915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5993D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2</w:t>
            </w:r>
          </w:p>
        </w:tc>
      </w:tr>
      <w:tr w:rsidR="003B0CB5" w:rsidRPr="00714E2A" w14:paraId="0B5FF85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84D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FE99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072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C8B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278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1C4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F65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8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FAFE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7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BDE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173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E3487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4</w:t>
            </w:r>
          </w:p>
        </w:tc>
      </w:tr>
      <w:tr w:rsidR="003B0CB5" w:rsidRPr="00714E2A" w14:paraId="2305ED7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6E5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A5B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3990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38A1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1903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5BD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13D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7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C211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F07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E6B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E6A2F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</w:tr>
      <w:tr w:rsidR="003B0CB5" w:rsidRPr="00714E2A" w14:paraId="18E100A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4AA8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DE5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5EE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EF8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8550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840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1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F34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E84C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0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872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D78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F7A3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336B405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2CA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52A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404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BB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5836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3F1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CF4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367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5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78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389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3E955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</w:tr>
      <w:tr w:rsidR="003B0CB5" w:rsidRPr="00714E2A" w14:paraId="0346CEB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10B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2ED9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092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21936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B40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8391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192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FE6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2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5BC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1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63A9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342F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FDFFB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7</w:t>
            </w:r>
          </w:p>
        </w:tc>
      </w:tr>
      <w:tr w:rsidR="003B0CB5" w:rsidRPr="00714E2A" w14:paraId="1E5DED6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4284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A0C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5345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6ED1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456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2574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1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A58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0FB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2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BFF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38F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83BFB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</w:t>
            </w:r>
          </w:p>
        </w:tc>
      </w:tr>
      <w:tr w:rsidR="003B0CB5" w:rsidRPr="00714E2A" w14:paraId="29DBDF0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9527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D82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308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115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373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9B3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899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15F5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419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FE0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E3D7D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</w:t>
            </w:r>
          </w:p>
        </w:tc>
      </w:tr>
      <w:tr w:rsidR="003B0CB5" w:rsidRPr="00714E2A" w14:paraId="60E6F2F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798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532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DC37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17E7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1844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D25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7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44E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6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67A2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DD9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DAE8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AD000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6318A2D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3F9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9477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6ED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528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3302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71E0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741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5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2CC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D261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B32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E9381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</w:tr>
      <w:tr w:rsidR="003B0CB5" w:rsidRPr="00714E2A" w14:paraId="24E347E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B001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E8BB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2581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9A90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5391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5EFA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5E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0CC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7CC5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68C0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B7D14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7</w:t>
            </w:r>
          </w:p>
        </w:tc>
      </w:tr>
      <w:tr w:rsidR="003B0CB5" w:rsidRPr="00714E2A" w14:paraId="76D45B0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A90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EF84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84E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110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65B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0396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797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EC6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6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91B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9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5EA5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BF2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1025D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7</w:t>
            </w:r>
          </w:p>
        </w:tc>
      </w:tr>
      <w:tr w:rsidR="003B0CB5" w:rsidRPr="00714E2A" w14:paraId="51E30F9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468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8D4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6FFD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160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12A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483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1A8D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70F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9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D3D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205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EB02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07B62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4</w:t>
            </w:r>
          </w:p>
        </w:tc>
      </w:tr>
      <w:tr w:rsidR="003B0CB5" w:rsidRPr="00714E2A" w14:paraId="5FA232E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9FA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C21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35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182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2933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1D7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66B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8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239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31CD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6F0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A0A9E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7</w:t>
            </w:r>
          </w:p>
        </w:tc>
      </w:tr>
      <w:tr w:rsidR="003B0CB5" w:rsidRPr="00714E2A" w14:paraId="5822F2B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755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1651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EDF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F25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356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723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939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6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D85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2D8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B15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96255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</w:tr>
      <w:tr w:rsidR="003B0CB5" w:rsidRPr="00714E2A" w14:paraId="407D865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713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CA2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4696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D14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201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C0C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A1D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0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C83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6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D4E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4894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F43AB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</w:tc>
      </w:tr>
      <w:tr w:rsidR="003B0CB5" w:rsidRPr="00714E2A" w14:paraId="47B46C1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704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647F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4CB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4029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344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3654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720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9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EDF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CAE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C32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E23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0F49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</w:tr>
      <w:tr w:rsidR="003B0CB5" w:rsidRPr="00714E2A" w14:paraId="727C325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3BE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959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286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383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5C80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73698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6C5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F11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E64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6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2E4B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CDB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BD193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7</w:t>
            </w:r>
          </w:p>
        </w:tc>
      </w:tr>
      <w:tr w:rsidR="003B0CB5" w:rsidRPr="00714E2A" w14:paraId="53EC592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3D64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0FF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B5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01858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8637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3674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D47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3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89B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CC99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F0E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22A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987C7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3</w:t>
            </w:r>
          </w:p>
        </w:tc>
      </w:tr>
      <w:tr w:rsidR="003B0CB5" w:rsidRPr="00714E2A" w14:paraId="33AC074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5A2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45D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768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7B3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667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1A8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EF5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6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917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2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2511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D95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A882B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</w:tr>
      <w:tr w:rsidR="003B0CB5" w:rsidRPr="00714E2A" w14:paraId="34D8F9C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F92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5CC5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D0A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6406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437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3649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6AB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9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B066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0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28CA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4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A51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710C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FC586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514A941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4341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4C6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FB54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8210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B50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817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906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9A0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C33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5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2FD8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59C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0C274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0</w:t>
            </w:r>
          </w:p>
        </w:tc>
      </w:tr>
      <w:tr w:rsidR="003B0CB5" w:rsidRPr="00714E2A" w14:paraId="48E02DA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F5D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0D3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3BA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5479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0F9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6395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363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5.8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5A6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4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FAD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3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BB4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50D3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39C8F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9</w:t>
            </w:r>
          </w:p>
        </w:tc>
      </w:tr>
      <w:tr w:rsidR="003B0CB5" w:rsidRPr="00714E2A" w14:paraId="5B30F1F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381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0FF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D9E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8097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19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867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A0C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6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74D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64A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5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461C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7CB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AF829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4</w:t>
            </w:r>
          </w:p>
        </w:tc>
      </w:tr>
      <w:tr w:rsidR="003B0CB5" w:rsidRPr="00714E2A" w14:paraId="35D7831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F12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3CC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4943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7B1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522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A87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61C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3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4099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7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121A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3D8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0E18B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8</w:t>
            </w:r>
          </w:p>
        </w:tc>
      </w:tr>
      <w:tr w:rsidR="003B0CB5" w:rsidRPr="00714E2A" w14:paraId="097CD34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CFC4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7BB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16A8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00668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FAF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0315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CBD2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08F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0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F4B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E87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A8D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8673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4</w:t>
            </w:r>
          </w:p>
        </w:tc>
      </w:tr>
      <w:tr w:rsidR="003B0CB5" w:rsidRPr="00714E2A" w14:paraId="1352053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2B92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56C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4BD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5168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174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1631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4D2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4D78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0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DEE3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7FA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9A1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F3DC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6</w:t>
            </w:r>
          </w:p>
        </w:tc>
      </w:tr>
      <w:tr w:rsidR="003B0CB5" w:rsidRPr="00714E2A" w14:paraId="4F61BEB6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FB7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28C6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017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018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0525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3076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2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05B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9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BCFD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0C9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C5F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7B11A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6</w:t>
            </w:r>
          </w:p>
        </w:tc>
      </w:tr>
      <w:tr w:rsidR="003B0CB5" w:rsidRPr="00714E2A" w14:paraId="6AFBE45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E34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F61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6FED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B073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916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1DB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C7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7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98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F68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97D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7426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4486F64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436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F66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0AF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18878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6891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461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59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6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1B9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5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642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AFA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AB9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3F4E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</w:t>
            </w:r>
          </w:p>
        </w:tc>
      </w:tr>
      <w:tr w:rsidR="003B0CB5" w:rsidRPr="00714E2A" w14:paraId="43E0218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373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EC0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9B10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559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861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82212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47DD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CDD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2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DDE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C05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D6C2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AF90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8</w:t>
            </w:r>
          </w:p>
        </w:tc>
      </w:tr>
      <w:tr w:rsidR="003B0CB5" w:rsidRPr="00714E2A" w14:paraId="79F3F59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374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A533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7B7F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9DED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872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6C2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4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21D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8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571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2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BF1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E84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BE634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6</w:t>
            </w:r>
          </w:p>
        </w:tc>
      </w:tr>
      <w:tr w:rsidR="003B0CB5" w:rsidRPr="00714E2A" w14:paraId="100E4C4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13D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297F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D1F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1F8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6700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01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3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7AD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8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E80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7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B68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5C2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F228A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</w:tc>
      </w:tr>
      <w:tr w:rsidR="003B0CB5" w:rsidRPr="00714E2A" w14:paraId="30E2738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65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8A4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EB9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873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6C4B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499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5A5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4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FE2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9361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BC4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A6CE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517AD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</w:tc>
      </w:tr>
      <w:tr w:rsidR="003B0CB5" w:rsidRPr="00714E2A" w14:paraId="10D0AB4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6F1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2B92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569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644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021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909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0FA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5DB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7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765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2DF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42D4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8D99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7DED17C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D34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500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EB1D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2948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A09E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538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BD47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2AD6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8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215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E00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EFB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84CE5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</w:tr>
      <w:tr w:rsidR="003B0CB5" w:rsidRPr="00714E2A" w14:paraId="2FAD2D7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6194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Mo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415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539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E2A3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9062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6B6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59E3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342D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1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878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CD8C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6314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0</w:t>
            </w:r>
          </w:p>
        </w:tc>
      </w:tr>
      <w:tr w:rsidR="003B0CB5" w:rsidRPr="00714E2A" w14:paraId="78B2C92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6CCD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CD8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E61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E28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3432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43A4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4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B5F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8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D7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90C5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A83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D00DE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4</w:t>
            </w:r>
          </w:p>
        </w:tc>
      </w:tr>
      <w:tr w:rsidR="003B0CB5" w:rsidRPr="00714E2A" w14:paraId="419A74E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0D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244B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445A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79522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0F1A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8185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399A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9F9B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E23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676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F88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87BE4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</w:tc>
      </w:tr>
      <w:tr w:rsidR="003B0CB5" w:rsidRPr="00714E2A" w14:paraId="3D1AB86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422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70A1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B71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163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499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D85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6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495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3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74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409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6F9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FE32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30F8A9C9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1CB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6EC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F3C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9CF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3317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D9E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4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1511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3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007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1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857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A50A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65584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48E08EE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63F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F66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E24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A0E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005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5BAF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170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35E1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8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C82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2B7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648F7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2</w:t>
            </w:r>
          </w:p>
        </w:tc>
      </w:tr>
      <w:tr w:rsidR="003B0CB5" w:rsidRPr="00714E2A" w14:paraId="2C407CE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67F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F32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442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67EE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4328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04F9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.7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B547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6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41A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4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C15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1ADC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F3EFB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</w:tc>
      </w:tr>
      <w:tr w:rsidR="003B0CB5" w:rsidRPr="00714E2A" w14:paraId="4EB41BC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464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3B0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827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82674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70A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4187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8F4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BAE9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625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5443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35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D86C0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</w:tc>
      </w:tr>
      <w:tr w:rsidR="003B0CB5" w:rsidRPr="00714E2A" w14:paraId="7DA1587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9C0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1B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360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1819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61A6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5662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EB6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26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9ADF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3D2A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5C03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BCC8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</w:tr>
      <w:tr w:rsidR="003B0CB5" w:rsidRPr="00714E2A" w14:paraId="3BCAC6C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C954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7343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BB6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84546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857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873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B04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6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55E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3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9A9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6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54A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0FF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358F6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</w:tc>
      </w:tr>
      <w:tr w:rsidR="003B0CB5" w:rsidRPr="00714E2A" w14:paraId="3965AFE1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84C6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902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3BB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284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ACBD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1917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BD2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EE8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50C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3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283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497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93E28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512CC5F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920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319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BAE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59056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B88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065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A55D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AF6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2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FD36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F2C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D62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B5A8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7</w:t>
            </w:r>
          </w:p>
        </w:tc>
      </w:tr>
      <w:tr w:rsidR="003B0CB5" w:rsidRPr="00714E2A" w14:paraId="2A4FD21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41F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297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EB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D82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77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EE9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B12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0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020D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9C2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A0B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94175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8</w:t>
            </w:r>
          </w:p>
        </w:tc>
      </w:tr>
      <w:tr w:rsidR="003B0CB5" w:rsidRPr="00714E2A" w14:paraId="60BE9AC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BE8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680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6E8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3024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2F86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7904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69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664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150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4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847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CF3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1113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8</w:t>
            </w:r>
          </w:p>
        </w:tc>
      </w:tr>
      <w:tr w:rsidR="003B0CB5" w:rsidRPr="00714E2A" w14:paraId="5087529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409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210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9FC4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5122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FF0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425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5A91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2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551E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2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4676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3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0D6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5C4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0A50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</w:tr>
      <w:tr w:rsidR="003B0CB5" w:rsidRPr="00714E2A" w14:paraId="2279056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9017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90C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3D9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52202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3B1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8172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59E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AEF6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2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ED9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BF44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625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CDE93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</w:tc>
      </w:tr>
      <w:tr w:rsidR="003B0CB5" w:rsidRPr="00714E2A" w14:paraId="28E34D0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1F8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CA7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E90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8317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E28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8906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F1B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3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3D8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E53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1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F5D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472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84BA1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</w:tr>
      <w:tr w:rsidR="003B0CB5" w:rsidRPr="00714E2A" w14:paraId="564FFF0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0105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FB5E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2C9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33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541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8810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923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46F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76D7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9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EF3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F5E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E6E7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5</w:t>
            </w:r>
          </w:p>
        </w:tc>
      </w:tr>
      <w:tr w:rsidR="003B0CB5" w:rsidRPr="00714E2A" w14:paraId="26D756E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793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0B4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CAD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756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956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57794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7AD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2B3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2287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641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286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786C1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</w:tr>
      <w:tr w:rsidR="003B0CB5" w:rsidRPr="00714E2A" w14:paraId="6981177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D4C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D45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30B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6007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58A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3129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FE1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6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32A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8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DDE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178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AC4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C0965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7</w:t>
            </w:r>
          </w:p>
        </w:tc>
      </w:tr>
      <w:tr w:rsidR="003B0CB5" w:rsidRPr="00714E2A" w14:paraId="4C150DA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F38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5B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201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219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090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143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FC1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641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3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BA3A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1D1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FE0C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E85F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5</w:t>
            </w:r>
          </w:p>
        </w:tc>
      </w:tr>
      <w:tr w:rsidR="003B0CB5" w:rsidRPr="00714E2A" w14:paraId="73A8D6F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95B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3ED1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C26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113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800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48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FE0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2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465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0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5E9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7D8D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3732E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</w:tr>
      <w:tr w:rsidR="003B0CB5" w:rsidRPr="00714E2A" w14:paraId="1A43DB8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B45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F769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464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034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ABC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2349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37CE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C35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288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4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D32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C1F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1B241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4</w:t>
            </w:r>
          </w:p>
        </w:tc>
      </w:tr>
      <w:tr w:rsidR="003B0CB5" w:rsidRPr="00714E2A" w14:paraId="767503D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874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871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1557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58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90B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7991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8DF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5BB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38B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DB7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56F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75777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7</w:t>
            </w:r>
          </w:p>
        </w:tc>
      </w:tr>
      <w:tr w:rsidR="003B0CB5" w:rsidRPr="00714E2A" w14:paraId="7EE21B6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159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BE9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B63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355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2F71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829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EE0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4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B64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400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2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3BA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1A9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12375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</w:tr>
      <w:tr w:rsidR="003B0CB5" w:rsidRPr="00714E2A" w14:paraId="569B001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363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911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CA8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38831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7962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2571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75A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3EF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6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DC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8D9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6A4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C9039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2F4FF69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006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AAA1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B6A1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4771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241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4447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6BF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076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5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F99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D8B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1B1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26748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4</w:t>
            </w:r>
          </w:p>
        </w:tc>
      </w:tr>
      <w:tr w:rsidR="003B0CB5" w:rsidRPr="00714E2A" w14:paraId="2C84407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4D40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604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A6FE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63732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44F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7993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D81A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6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2DE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B57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3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F721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8F2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3C61F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</w:tr>
      <w:tr w:rsidR="003B0CB5" w:rsidRPr="00714E2A" w14:paraId="1788BB3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91D3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1E17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2F44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45294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16F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23987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C49D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973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F501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0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1263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35F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7035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5</w:t>
            </w:r>
          </w:p>
        </w:tc>
      </w:tr>
      <w:tr w:rsidR="003B0CB5" w:rsidRPr="00714E2A" w14:paraId="1672854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3CC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2A3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649B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603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5687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1D2B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3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ECAF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C6C6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8423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180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B17F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</w:tc>
      </w:tr>
      <w:tr w:rsidR="003B0CB5" w:rsidRPr="00714E2A" w14:paraId="7C55D689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F60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9ED2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BB13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01839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B09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998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721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1BC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6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E46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2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7167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4F5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199AD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1</w:t>
            </w:r>
          </w:p>
        </w:tc>
      </w:tr>
    </w:tbl>
    <w:p w14:paraId="04143AF6" w14:textId="77777777" w:rsidR="003B0CB5" w:rsidRPr="00714E2A" w:rsidRDefault="003B0CB5" w:rsidP="003B0CB5">
      <w:pPr>
        <w:rPr>
          <w:rFonts w:ascii="Times New Roman" w:hAnsi="Times New Roman" w:cs="Times New Roman"/>
        </w:rPr>
      </w:pPr>
    </w:p>
    <w:p w14:paraId="1726A625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2B3B2E" w14:textId="77777777" w:rsidR="00617D55" w:rsidRPr="00617D55" w:rsidRDefault="00617D55" w:rsidP="00642BDA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bookmarkEnd w:id="0"/>
    <w:p w14:paraId="2717C2EE" w14:textId="77777777" w:rsidR="00642BDA" w:rsidRPr="00642BDA" w:rsidRDefault="00642BDA"/>
    <w:sectPr w:rsidR="00642BDA" w:rsidRPr="00642BDA" w:rsidSect="001A7036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D2CF7" w14:textId="77777777" w:rsidR="005D0A0C" w:rsidRDefault="005D0A0C" w:rsidP="00652503">
      <w:r>
        <w:separator/>
      </w:r>
    </w:p>
  </w:endnote>
  <w:endnote w:type="continuationSeparator" w:id="0">
    <w:p w14:paraId="3CDC54E7" w14:textId="77777777" w:rsidR="005D0A0C" w:rsidRDefault="005D0A0C" w:rsidP="00652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C18AE" w14:textId="77777777" w:rsidR="005D0A0C" w:rsidRDefault="005D0A0C" w:rsidP="00652503">
      <w:r>
        <w:separator/>
      </w:r>
    </w:p>
  </w:footnote>
  <w:footnote w:type="continuationSeparator" w:id="0">
    <w:p w14:paraId="516B2859" w14:textId="77777777" w:rsidR="005D0A0C" w:rsidRDefault="005D0A0C" w:rsidP="00652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36"/>
    <w:rsid w:val="001943E4"/>
    <w:rsid w:val="001A7036"/>
    <w:rsid w:val="00310A6B"/>
    <w:rsid w:val="003B0CB5"/>
    <w:rsid w:val="00402CEB"/>
    <w:rsid w:val="00443340"/>
    <w:rsid w:val="005D0A0C"/>
    <w:rsid w:val="00617D55"/>
    <w:rsid w:val="00642BDA"/>
    <w:rsid w:val="00652503"/>
    <w:rsid w:val="00663E73"/>
    <w:rsid w:val="006A3AE6"/>
    <w:rsid w:val="00926DA6"/>
    <w:rsid w:val="00BB24BD"/>
    <w:rsid w:val="00CC17AC"/>
    <w:rsid w:val="00E92C80"/>
    <w:rsid w:val="00F7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E59B0"/>
  <w15:chartTrackingRefBased/>
  <w15:docId w15:val="{F372C986-54AA-4D7E-AFA8-3879C19B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703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A7036"/>
    <w:rPr>
      <w:sz w:val="18"/>
      <w:szCs w:val="18"/>
    </w:rPr>
  </w:style>
  <w:style w:type="table" w:styleId="a5">
    <w:name w:val="Table Grid"/>
    <w:basedOn w:val="a1"/>
    <w:uiPriority w:val="59"/>
    <w:rsid w:val="003B0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B0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0CB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0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0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2</Pages>
  <Words>2653</Words>
  <Characters>15125</Characters>
  <Application>Microsoft Office Word</Application>
  <DocSecurity>0</DocSecurity>
  <Lines>126</Lines>
  <Paragraphs>35</Paragraphs>
  <ScaleCrop>false</ScaleCrop>
  <Company/>
  <LinksUpToDate>false</LinksUpToDate>
  <CharactersWithSpaces>1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ejian</dc:creator>
  <cp:keywords/>
  <dc:description/>
  <cp:lastModifiedBy>张 嘉琪</cp:lastModifiedBy>
  <cp:revision>8</cp:revision>
  <dcterms:created xsi:type="dcterms:W3CDTF">2020-10-27T23:38:00Z</dcterms:created>
  <dcterms:modified xsi:type="dcterms:W3CDTF">2021-12-06T10:10:00Z</dcterms:modified>
</cp:coreProperties>
</file>